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68401" w14:textId="77777777" w:rsidR="006D4BFB" w:rsidRPr="00F008C9" w:rsidRDefault="006D4BFB" w:rsidP="006D4BFB">
      <w:pPr>
        <w:pStyle w:val="Header"/>
        <w:rPr>
          <w:rFonts w:ascii="Times New Roman" w:hAnsi="Times New Roman" w:cs="Times New Roman"/>
          <w:sz w:val="18"/>
          <w:szCs w:val="18"/>
        </w:rPr>
      </w:pPr>
      <w:proofErr w:type="spellStart"/>
      <w:r w:rsidRPr="00F008C9">
        <w:rPr>
          <w:rFonts w:ascii="Times New Roman" w:hAnsi="Times New Roman" w:cs="Times New Roman"/>
          <w:sz w:val="18"/>
          <w:szCs w:val="18"/>
        </w:rPr>
        <w:t>Jukic</w:t>
      </w:r>
      <w:proofErr w:type="spellEnd"/>
      <w:r w:rsidRPr="00F008C9">
        <w:rPr>
          <w:rFonts w:ascii="Times New Roman" w:hAnsi="Times New Roman" w:cs="Times New Roman"/>
          <w:sz w:val="18"/>
          <w:szCs w:val="18"/>
        </w:rPr>
        <w:t xml:space="preserve"> et al. (2022). The acute and chronic effects of implementing velocity loss thresholds during resistance training: A systematic review, meta-analysis, and critical evaluation of the literature. </w:t>
      </w:r>
      <w:r w:rsidRPr="00F008C9">
        <w:rPr>
          <w:rFonts w:ascii="Times New Roman" w:hAnsi="Times New Roman" w:cs="Times New Roman"/>
          <w:i/>
          <w:iCs/>
          <w:sz w:val="18"/>
          <w:szCs w:val="18"/>
        </w:rPr>
        <w:t>Sports Medicine</w:t>
      </w:r>
      <w:r w:rsidRPr="00F008C9">
        <w:rPr>
          <w:rFonts w:ascii="Times New Roman" w:hAnsi="Times New Roman" w:cs="Times New Roman"/>
          <w:sz w:val="18"/>
          <w:szCs w:val="18"/>
        </w:rPr>
        <w:t>. Email corresponding author: ivan.jukic@aut.ac.nz. Sport Performance Research Institute New Zealand (SPRINZ); School of Engineering, Computer and Mathematical Sciences, Auckland University of Technology, Auckland, New Zealand</w:t>
      </w:r>
    </w:p>
    <w:p w14:paraId="19F310D4" w14:textId="77777777" w:rsidR="006D4BFB" w:rsidRPr="00F008C9" w:rsidRDefault="006D4BFB" w:rsidP="006D4BFB">
      <w:pPr>
        <w:rPr>
          <w:rFonts w:ascii="Times New Roman" w:hAnsi="Times New Roman" w:cs="Times New Roman"/>
          <w:sz w:val="20"/>
          <w:szCs w:val="20"/>
        </w:rPr>
      </w:pPr>
    </w:p>
    <w:p w14:paraId="1CD94F2A" w14:textId="5A09B735" w:rsidR="006D4BFB" w:rsidRPr="00F008C9" w:rsidRDefault="006D4BFB" w:rsidP="006D4BF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08C9">
        <w:rPr>
          <w:rFonts w:ascii="Times New Roman" w:hAnsi="Times New Roman" w:cs="Times New Roman"/>
          <w:b/>
          <w:bCs/>
          <w:sz w:val="20"/>
          <w:szCs w:val="20"/>
        </w:rPr>
        <w:t>Supplementary file I</w:t>
      </w:r>
      <w:r w:rsidR="00AC765C">
        <w:rPr>
          <w:rFonts w:ascii="Times New Roman" w:hAnsi="Times New Roman" w:cs="Times New Roman"/>
          <w:b/>
          <w:bCs/>
          <w:sz w:val="20"/>
          <w:szCs w:val="20"/>
        </w:rPr>
        <w:t>II</w:t>
      </w:r>
      <w:r w:rsidRPr="00F008C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008C9">
        <w:rPr>
          <w:rFonts w:ascii="Times New Roman" w:hAnsi="Times New Roman" w:cs="Times New Roman"/>
          <w:sz w:val="20"/>
          <w:szCs w:val="20"/>
        </w:rPr>
        <w:t xml:space="preserve"> Extended summary of the acute studies included in the review.</w:t>
      </w:r>
    </w:p>
    <w:tbl>
      <w:tblPr>
        <w:tblStyle w:val="TableGrid"/>
        <w:tblW w:w="52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2277"/>
        <w:gridCol w:w="2404"/>
        <w:gridCol w:w="2976"/>
        <w:gridCol w:w="5675"/>
      </w:tblGrid>
      <w:tr w:rsidR="006D4BFB" w:rsidRPr="00F008C9" w14:paraId="639E4A4C" w14:textId="77777777" w:rsidTr="00EE03A0"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7BEAFE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49704E1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locity loss threshold used; Number of sets; load; inter-set rest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46FF81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ercises; load prescription method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068E0F6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elocity variable; reference repetition for velocity loss calculation; Number of repetitions performed below the threshold before termination of the set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</w:tcPr>
          <w:p w14:paraId="12F1DC5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comes (methods of assessment)</w:t>
            </w:r>
          </w:p>
        </w:tc>
      </w:tr>
      <w:tr w:rsidR="006D4BFB" w:rsidRPr="00F008C9" w14:paraId="7B2C0B66" w14:textId="77777777" w:rsidTr="00EE03A0">
        <w:tc>
          <w:tcPr>
            <w:tcW w:w="480" w:type="pct"/>
            <w:tcBorders>
              <w:top w:val="single" w:sz="4" w:space="0" w:color="auto"/>
              <w:bottom w:val="dotted" w:sz="4" w:space="0" w:color="auto"/>
            </w:tcBorders>
          </w:tcPr>
          <w:p w14:paraId="4A951FE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Banyard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19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nyard&lt;/Author&gt;&lt;Year&gt;2019&lt;/Year&gt;&lt;RecNum&gt;3834&lt;/RecNum&gt;&lt;DisplayText&gt;[77]&lt;/DisplayText&gt;&lt;record&gt;&lt;rec-number&gt;3834&lt;/rec-number&gt;&lt;foreign-keys&gt;&lt;key app="EN" db-id="9zravear6dw2xneps9fxx0d0pwavs5xwwt0s" timestamp="1609115249" guid="3b970dba-6c25-4b56-8377-7eb901444c2e"&gt;3834&lt;/key&gt;&lt;/foreign-keys&gt;&lt;ref-type name="Journal Article"&gt;17&lt;/ref-type&gt;&lt;contributors&gt;&lt;authors&gt;&lt;author&gt;Banyard, H. G.&lt;/author&gt;&lt;author&gt;Tufano, J. J.&lt;/author&gt;&lt;author&gt;Delgado, J.&lt;/author&gt;&lt;author&gt;Thompson, S. W.&lt;/author&gt;&lt;author&gt;Nosaka, K.&lt;/author&gt;&lt;/authors&gt;&lt;/contributors&gt;&lt;titles&gt;&lt;title&gt;Comparison of the Effects of Velocity-Based Training Methods and Traditional 1RM-Percent-Based Training Prescription on Acute Kinetic and Kinematic Variables&lt;/title&gt;&lt;secondary-title&gt;International Journal of Sports Physiology and Performance&lt;/secondary-title&gt;&lt;/titles&gt;&lt;periodical&gt;&lt;full-title&gt;International Journal of Sports Physiology and Performance&lt;/full-title&gt;&lt;/periodical&gt;&lt;pages&gt;246-255&lt;/pages&gt;&lt;volume&gt;14&lt;/volume&gt;&lt;number&gt;2&lt;/number&gt;&lt;keywords&gt;&lt;keyword&gt;Prescriptions&lt;/keyword&gt;&lt;keyword&gt;Kinetics&lt;/keyword&gt;&lt;/keywords&gt;&lt;dates&gt;&lt;year&gt;2019&lt;/year&gt;&lt;pub-dates&gt;&lt;date&gt;2019&lt;/date&gt;&lt;/pub-dates&gt;&lt;/dates&gt;&lt;isbn&gt;1555-0265&lt;/isbn&gt;&lt;accession-num&gt;rayyan-113196458&lt;/accession-num&gt;&lt;urls&gt;&lt;related-urls&gt;&lt;url&gt;&lt;style face="underline" font="default" size="100%"&gt;&amp;lt;Go to ISI&amp;gt;://WOS:000457115600017&lt;/style&gt;&lt;/url&gt;&lt;url&gt;https://journals.humankinetics.com/downloadpdf/journals/ijspp/14/2/article-p246.pdf&lt;/url&gt;&lt;/related-urls&gt;&lt;/urls&gt;&lt;custom1&gt;Banyard, Harry G. Tufano, James J. Delgado, Jose Thompson, Steve W. Nosaka, Kazunori Tufano, James/AAD-4416-2019 Tufano, James/0000-0001-8325-0344; Banyard, Harry/0000-0002-6079-4020 1555-0273&lt;/custom1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7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single" w:sz="4" w:space="0" w:color="auto"/>
              <w:bottom w:val="dotted" w:sz="4" w:space="0" w:color="auto"/>
            </w:tcBorders>
          </w:tcPr>
          <w:p w14:paraId="55F58FA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4.2 ± 0.9 (until reaching a total of 25 reps); 80%1RM; 2</w:t>
            </w:r>
          </w:p>
        </w:tc>
        <w:tc>
          <w:tcPr>
            <w:tcW w:w="815" w:type="pct"/>
            <w:tcBorders>
              <w:top w:val="single" w:sz="4" w:space="0" w:color="auto"/>
              <w:bottom w:val="dotted" w:sz="4" w:space="0" w:color="auto"/>
            </w:tcBorders>
          </w:tcPr>
          <w:p w14:paraId="4895A08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Free-weight full back-squat; 1RM percentage-based </w:t>
            </w:r>
          </w:p>
        </w:tc>
        <w:tc>
          <w:tcPr>
            <w:tcW w:w="1009" w:type="pct"/>
            <w:tcBorders>
              <w:top w:val="single" w:sz="4" w:space="0" w:color="auto"/>
              <w:bottom w:val="dotted" w:sz="4" w:space="0" w:color="auto"/>
            </w:tcBorders>
          </w:tcPr>
          <w:p w14:paraId="2F3B921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velocity of the single repetition performed at 80%1RM in the warm-up; 1</w:t>
            </w:r>
          </w:p>
          <w:p w14:paraId="1B5F4CC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pct"/>
            <w:tcBorders>
              <w:top w:val="single" w:sz="4" w:space="0" w:color="auto"/>
              <w:bottom w:val="dotted" w:sz="4" w:space="0" w:color="auto"/>
            </w:tcBorders>
          </w:tcPr>
          <w:p w14:paraId="321217E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 peak velocity, total time under tension for each repetition and total session, eccentric and concentric time under tension for each repetition and total session (4 linear position transducers); mean force, peak force, mean repetition work, total session work (force plate); mean power and peak power (force × bar velocity); total session load; mean repetition load; average number of repetitions per set</w:t>
            </w:r>
          </w:p>
        </w:tc>
      </w:tr>
      <w:tr w:rsidR="006D4BFB" w:rsidRPr="00F008C9" w14:paraId="0A60200E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63BE4C6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García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illero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rcía-Sillero&lt;/Author&gt;&lt;Year&gt;2021&lt;/Year&gt;&lt;RecNum&gt;10561&lt;/RecNum&gt;&lt;DisplayText&gt;[69]&lt;/DisplayText&gt;&lt;record&gt;&lt;rec-number&gt;10561&lt;/rec-number&gt;&lt;foreign-keys&gt;&lt;key app="EN" db-id="9zravear6dw2xneps9fxx0d0pwavs5xwwt0s" timestamp="1637900686" guid="2c749dbe-c9b8-49d6-986d-3ee92e810375"&gt;10561&lt;/key&gt;&lt;/foreign-keys&gt;&lt;ref-type name="Journal Article"&gt;17&lt;/ref-type&gt;&lt;contributors&gt;&lt;authors&gt;&lt;author&gt;García-Sillero, Manuel&lt;/author&gt;&lt;author&gt;Jurado-Castro, Jose Manuel&lt;/author&gt;&lt;author&gt;Benítez-Porres, Javier&lt;/author&gt;&lt;author&gt;Vargas-Molina, Salvador&lt;/author&gt;&lt;/authors&gt;&lt;/contributors&gt;&lt;titles&gt;&lt;title&gt;Acute Effects of a Percussive Massage Treatment on Movement Velocity during Resistance Training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7726&lt;/pages&gt;&lt;volume&gt;18&lt;/volume&gt;&lt;number&gt;15&lt;/number&gt;&lt;dates&gt;&lt;year&gt;2021&lt;/year&gt;&lt;/dates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1684F6B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4; 70%1RM; 3</w:t>
            </w:r>
          </w:p>
          <w:p w14:paraId="29B043D3" w14:textId="28E0F85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4; 70%1RM; 3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6A26C04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Free-weight bench press; 1RM-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6BAB60B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28A9850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 peak velocity and peak power of the fastest repetition of each set and total session as well as the effort index (linear position transducer); average number of repetitions per set</w:t>
            </w:r>
          </w:p>
        </w:tc>
      </w:tr>
      <w:tr w:rsidR="006D4BFB" w:rsidRPr="00F008C9" w14:paraId="07C6A6E1" w14:textId="77777777" w:rsidTr="00EE03A0">
        <w:tc>
          <w:tcPr>
            <w:tcW w:w="480" w:type="pct"/>
            <w:tcBorders>
              <w:bottom w:val="dotted" w:sz="4" w:space="0" w:color="auto"/>
            </w:tcBorders>
          </w:tcPr>
          <w:p w14:paraId="24BA5E6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González-García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nzález-García&lt;/Author&gt;&lt;Year&gt;2020&lt;/Year&gt;&lt;RecNum&gt;3482&lt;/RecNum&gt;&lt;DisplayText&gt;[63]&lt;/DisplayText&gt;&lt;record&gt;&lt;rec-number&gt;3482&lt;/rec-number&gt;&lt;foreign-keys&gt;&lt;key app="EN" db-id="9zravear6dw2xneps9fxx0d0pwavs5xwwt0s" timestamp="1607729489" guid="990135af-aa5a-4a09-9813-575a51efcbc9"&gt;3482&lt;/key&gt;&lt;/foreign-keys&gt;&lt;ref-type name="Journal Article"&gt;17&lt;/ref-type&gt;&lt;contributors&gt;&lt;authors&gt;&lt;author&gt;González-García, J.&lt;/author&gt;&lt;author&gt;Giráldez-Costas, V.&lt;/author&gt;&lt;author&gt;Ruiz-Moreno, C.&lt;/author&gt;&lt;author&gt;Gutiérrez-Hellín, J.&lt;/author&gt;&lt;author&gt;Romero-Moraleda, B.&lt;/author&gt;&lt;/authors&gt;&lt;/contributors&gt;&lt;auth-address&gt;Education and Health Faculty. Camilo José Cela University, Madrid, Spain.&amp;#xD;Exercise and Sport Sciences, Education and Humanities Faculty, Francisco de Vitoria University, UFV, Bulding E, Ctra. M-515 Pozuelo-Majadahonda Km 1,800, 28223, Pozuelo de Alarcón, Madrid.&amp;#xD;Department of Physical Education, Sport and Human Movement, Autonomous University of Madrid, Madrid, Spain.&lt;/auth-address&gt;&lt;titles&gt;&lt;title&gt;Delayed potentiation effects on neuromuscular performance after optimal load and high load resistance priming sessions using velocity loss&lt;/title&gt;&lt;secondary-title&gt;Eur J Sport Sci&lt;/secondary-title&gt;&lt;/titles&gt;&lt;periodical&gt;&lt;full-title&gt;Eur J Sport Sci&lt;/full-title&gt;&lt;/periodical&gt;&lt;pages&gt;1-28&lt;/pages&gt;&lt;edition&gt;2020/11/03&lt;/edition&gt;&lt;keywords&gt;&lt;keyword&gt;power&lt;/keyword&gt;&lt;keyword&gt;precompetition&lt;/keyword&gt;&lt;keyword&gt;readiness&lt;/keyword&gt;&lt;keyword&gt;squat&lt;/keyword&gt;&lt;keyword&gt;velocity-based training&lt;/keyword&gt;&lt;/keywords&gt;&lt;dates&gt;&lt;year&gt;2020&lt;/year&gt;&lt;pub-dates&gt;&lt;date&gt;Nov 1&lt;/date&gt;&lt;/pub-dates&gt;&lt;/dates&gt;&lt;isbn&gt;1536-7290&lt;/isbn&gt;&lt;accession-num&gt;33135577&lt;/accession-num&gt;&lt;urls&gt;&lt;/urls&gt;&lt;electronic-resource-num&gt;10.1080/17461391.2020.1845816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bottom w:val="dotted" w:sz="4" w:space="0" w:color="auto"/>
            </w:tcBorders>
          </w:tcPr>
          <w:p w14:paraId="1CC45A6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2; optimal load (60.9 ± 5.9%1RM); unclear</w:t>
            </w:r>
          </w:p>
          <w:p w14:paraId="7DFAA416" w14:textId="5B4CF18D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▪ 20%; 2; 80%1RM; unclear</w:t>
            </w:r>
          </w:p>
        </w:tc>
        <w:tc>
          <w:tcPr>
            <w:tcW w:w="815" w:type="pct"/>
            <w:tcBorders>
              <w:bottom w:val="dotted" w:sz="4" w:space="0" w:color="auto"/>
            </w:tcBorders>
          </w:tcPr>
          <w:p w14:paraId="1375DF8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ith machine half back-squat; 1RM percentage-based</w:t>
            </w:r>
          </w:p>
          <w:p w14:paraId="2C0CD12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bottom w:val="dotted" w:sz="4" w:space="0" w:color="auto"/>
            </w:tcBorders>
          </w:tcPr>
          <w:p w14:paraId="02C084D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velocity; fastest repetition; 1</w:t>
            </w:r>
          </w:p>
          <w:p w14:paraId="2EB5AE8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0AF5839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 (rotatory encoder); CMJ height (force platform); RPE (Borg CR-10 Scale); average number of repetitions per set; training load (set × repetitions × RPE); repetitions per set</w:t>
            </w:r>
          </w:p>
        </w:tc>
      </w:tr>
      <w:tr w:rsidR="006D4BFB" w:rsidRPr="00F008C9" w14:paraId="41E180DA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6AFCC9D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Muñoz-López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ñoz-López&lt;/Author&gt;&lt;Year&gt;2021&lt;/Year&gt;&lt;RecNum&gt;10564&lt;/RecNum&gt;&lt;DisplayText&gt;[80]&lt;/DisplayText&gt;&lt;record&gt;&lt;rec-number&gt;10564&lt;/rec-number&gt;&lt;foreign-keys&gt;&lt;key app="EN" db-id="9zravear6dw2xneps9fxx0d0pwavs5xwwt0s" timestamp="1637902324" guid="cbf23ed4-cc0b-4c27-ad18-90908274e277"&gt;10564&lt;/key&gt;&lt;/foreign-keys&gt;&lt;ref-type name="Journal Article"&gt;17&lt;/ref-type&gt;&lt;contributors&gt;&lt;authors&gt;&lt;author&gt;Muñoz-López, Alejandro&lt;/author&gt;&lt;author&gt;Marín-Galindo, Alberto&lt;/author&gt;&lt;author&gt;Corral-Pérez, Juan&lt;/author&gt;&lt;author&gt;Costilla, Manuel&lt;/author&gt;&lt;author&gt;Sánchez-Sixto, Alberto&lt;/author&gt;&lt;author&gt;Sañudo, Borja&lt;/author&gt;&lt;author&gt;Casals, Cristina&lt;/author&gt;&lt;author&gt;Ponce-González, Jesús G&lt;/author&gt;&lt;/authors&gt;&lt;/contributors&gt;&lt;titles&gt;&lt;title&gt;Effects of Different Velocity Loss Thresholds on Passive Contractile Properties and Muscle Oxygenation in the Squat Exercise Using Free Weights&lt;/title&gt;&lt;secondary-title&gt;Journal of Strength and Conditioning Research&lt;/secondary-title&gt;&lt;/titles&gt;&lt;periodical&gt;&lt;full-title&gt;Journal of Strength and Conditioning Research&lt;/full-title&gt;&lt;/periodical&gt;&lt;dates&gt;&lt;year&gt;2021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0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7ED867F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3.3 ± 2.1% 1RM; 5</w:t>
            </w:r>
          </w:p>
          <w:p w14:paraId="4F1867C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63.3 ± 2.1% 1RM; 5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76525EC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full back-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510A496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 obtained in the first 3 repetitions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12AE403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 (linear encoder); average number of repetitions per set; effort index (fastest velocity achieved in the first exercise set × average velocity loss over the consecutive sets)</w:t>
            </w:r>
          </w:p>
        </w:tc>
      </w:tr>
      <w:tr w:rsidR="006D4BFB" w:rsidRPr="00F008C9" w14:paraId="45F396C4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0318F80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Nájera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-Ferrer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ájera-Ferrer&lt;/Author&gt;&lt;Year&gt;2021&lt;/Year&gt;&lt;RecNum&gt;10565&lt;/RecNum&gt;&lt;DisplayText&gt;[94]&lt;/DisplayText&gt;&lt;record&gt;&lt;rec-number&gt;10565&lt;/rec-number&gt;&lt;foreign-keys&gt;&lt;key app="EN" db-id="9zravear6dw2xneps9fxx0d0pwavs5xwwt0s" timestamp="1637906591" guid="72266a64-68e2-43e7-888c-9d913a36fd8b"&gt;10565&lt;/key&gt;&lt;/foreign-keys&gt;&lt;ref-type name="Journal Article"&gt;17&lt;/ref-type&gt;&lt;contributors&gt;&lt;authors&gt;&lt;author&gt;Nájera-Ferrer, Pablo&lt;/author&gt;&lt;author&gt;Pérez-Caballero, Carlos&lt;/author&gt;&lt;author&gt;González-Badillo, Juan José&lt;/author&gt;&lt;author&gt;Pareja-Blanco, Fernando&lt;/author&gt;&lt;/authors&gt;&lt;/contributors&gt;&lt;titles&gt;&lt;title&gt;Effects of Exercise Sequence and Velocity Loss Threshold During Resistance Training on Following Endurance and Strength Performance During Concurrent Training&lt;/title&gt;&lt;secondary-title&gt;International Journal of Sports Physiology and Performance&lt;/secondary-title&gt;&lt;/titles&gt;&lt;periodical&gt;&lt;full-title&gt;International Journal of Sports Physiology and Performance&lt;/full-title&gt;&lt;/periodical&gt;&lt;pages&gt;811-817&lt;/pages&gt;&lt;volume&gt;16&lt;/volume&gt;&lt;number&gt;6&lt;/number&gt;&lt;dates&gt;&lt;year&gt;2021&lt;/year&gt;&lt;/dates&gt;&lt;isbn&gt;1555-0273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4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6FEED27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0%1RM; 2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380C2CF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60%1RM; 2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4625F07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0%1RM; 2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945BD0C" w14:textId="00330910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60%1RM; 2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6372697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deep back-squat; 1RM-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37461BC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17A5928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, mean propulsive velocity attained against the absolute load that elicited 1.0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(linear velocity transducer); blood lactate concentration (portable lactate analyser); CMJ height (infrared timing system); average number of repetitions per set</w:t>
            </w:r>
          </w:p>
        </w:tc>
      </w:tr>
      <w:tr w:rsidR="006D4BFB" w:rsidRPr="00F008C9" w14:paraId="6267F8A6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2CEBC6D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ilo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Dos Santos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instrText xml:space="preserve"> ADDIN EN.CITE &lt;EndNote&gt;&lt;Cite&gt;&lt;Author&gt;Dos Santos&lt;/Author&gt;&lt;Year&gt;2021&lt;/Year&gt;&lt;RecNum&gt;10555&lt;/RecNum&gt;&lt;DisplayText&gt;[70]&lt;/DisplayText&gt;&lt;record&gt;&lt;rec-number&gt;10555&lt;/rec-number&gt;&lt;foreign-keys&gt;&lt;key app="EN" db-id="9zravear6dw2xneps9fxx0d0pwavs5xwwt0s" timestamp="1637885719" guid="87e95037-097e-4608-8680-02d2ab51f94a"&gt;10555&lt;/key&gt;&lt;/foreign-keys&gt;&lt;ref-type name="Journal Article"&gt;17&lt;/ref-type&gt;&lt;contributors&gt;&lt;authors&gt;&lt;author&gt;Dos Santos, Wanderson Divino Nilo&lt;/author&gt;&lt;author&gt;Vieira, Carlos A&lt;/author&gt;&lt;author&gt;Bottaro, Martim&lt;/author&gt;&lt;author&gt;Nunes, Vitória A&lt;/author&gt;&lt;author&gt;Ramirez-Campillo, Rodrigo&lt;/author&gt;&lt;author&gt;Steele, James&lt;/author&gt;&lt;author&gt;Fisher, James P&lt;/author&gt;&lt;author&gt;Gentil, Paulo&lt;/author&gt;&lt;/authors&gt;&lt;/contributors&gt;&lt;titles&gt;&lt;title&gt;Resistance training performed to failure or not to failure results in similar total volume, but with different fatigue and discomfort levels&lt;/title&gt;&lt;secondary-title&gt;The Journal of Strength &amp;amp; Conditioning Research&lt;/secondary-title&gt;&lt;/titles&gt;&lt;periodical&gt;&lt;full-title&gt;The Journal of Strength &amp;amp; Conditioning Research&lt;/full-title&gt;&lt;/periodical&gt;&lt;pages&gt;1372-1379&lt;/pages&gt;&lt;volume&gt;35&lt;/volume&gt;&lt;number&gt;5&lt;/number&gt;&lt;dates&gt;&lt;year&gt;2021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  <w:t>[70]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4D48AA71" w14:textId="69FE20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 (32 ± 7%); 4; 10RM; 2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77BF819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parallel back-squat; 1RM-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08DBAE8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 obtained in the first 3 repetitions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6EC3A39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 (linear velocity transducer); average number of repetitions per set; RPE (OMNI-RES effort scale); rating of discomfort (Borg CR-10 scale).</w:t>
            </w:r>
          </w:p>
        </w:tc>
      </w:tr>
      <w:tr w:rsidR="006D4BFB" w:rsidRPr="00F008C9" w14:paraId="1EC9B47F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49BAF10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Pareja-Blanco et al. (2019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lamEtQmxhbmNvPC9BdXRob3I+PFllYXI+MjAxOTwv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lamEtQmxhbmNvPC9BdXRob3I+PFllYXI+MjAxOTwv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23BCF1D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0%1RM; 4</w:t>
            </w:r>
          </w:p>
          <w:p w14:paraId="229647E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60%1RM; 4</w:t>
            </w:r>
          </w:p>
          <w:p w14:paraId="7A5051D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80%1RM; 4</w:t>
            </w:r>
          </w:p>
          <w:p w14:paraId="76615DE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80%1RM; 4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105D5AC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full back-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6870BD7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48206B8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, percent change in velocity loss against the load that elicited a 1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(linear velocity transducer); percent change in CMJ height loss (infrared timing system); percent change in running sprint time loss (photocells); average number of repetitions performed during the 3 sets</w:t>
            </w:r>
          </w:p>
        </w:tc>
      </w:tr>
      <w:tr w:rsidR="006D4BFB" w:rsidRPr="00F008C9" w14:paraId="58B2BCCC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3B1E242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arson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Fyc29uPC9BdXRob3I+PFllYXI+MjAyMDwvWWVhcj48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Fyc29uPC9BdXRob3I+PFllYXI+MjAyMDwvWWVhcj48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1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0E5EF3D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5; ≈ 70%1RM; 3</w:t>
            </w:r>
          </w:p>
          <w:p w14:paraId="6BBC837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5; ≈ 70%1RM; 3</w:t>
            </w:r>
          </w:p>
          <w:p w14:paraId="3A0C9E0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5; ≈ 70%1RM; 3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11179A7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Free-weight parallel back-squat; generalised load-velocity relationship-based 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518D568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velocity reference of 0.7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363CE1E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and peak values of force, power, and velocity for each set (linear position transducer); external load lifted in each set; average number of repetitions per set</w:t>
            </w:r>
          </w:p>
        </w:tc>
      </w:tr>
      <w:tr w:rsidR="006D4BFB" w:rsidRPr="00F008C9" w14:paraId="3A0B8FE1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5C01B73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Rodríguez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Rosell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18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dríguez-Rosell&lt;/Author&gt;&lt;Year&gt;2018&lt;/Year&gt;&lt;RecNum&gt;3554&lt;/RecNum&gt;&lt;DisplayText&gt;[16]&lt;/DisplayText&gt;&lt;record&gt;&lt;rec-number&gt;3554&lt;/rec-number&gt;&lt;foreign-keys&gt;&lt;key app="EN" db-id="9zravear6dw2xneps9fxx0d0pwavs5xwwt0s" timestamp="1607729489" guid="3e025ace-6a98-420c-be03-15311cb7290d"&gt;3554&lt;/key&gt;&lt;/foreign-keys&gt;&lt;ref-type name="Journal Article"&gt;17&lt;/ref-type&gt;&lt;contributors&gt;&lt;authors&gt;&lt;author&gt;Rodríguez-Rosell, D.&lt;/author&gt;&lt;author&gt;Yáñez-García, J. M.&lt;/author&gt;&lt;author&gt;Torres-Torrelo, J.&lt;/author&gt;&lt;author&gt;Mora-Custodio, R.&lt;/author&gt;&lt;author&gt;Marques, M. C.&lt;/author&gt;&lt;author&gt;González-Badillo, J. J.&lt;/author&gt;&lt;/authors&gt;&lt;/contributors&gt;&lt;auth-address&gt;Physical Performance and Sports Research Center, Pablo de Olavide University, Seville, Spain.&amp;#xD;Department of Sport Sciences, University of Beira Interior, UBI, Covilhã, Portugal.&amp;#xD;Research Center in Sport Sciences, Health Sciences and Human Development, CIDESD, Portugal.&lt;/auth-address&gt;&lt;titles&gt;&lt;title&gt;Effort Index as a Novel Variable for Monitoring the Level of Effort During Resistance Exercises&lt;/title&gt;&lt;secondary-title&gt;J Strength Cond Res&lt;/secondary-title&gt;&lt;/titles&gt;&lt;periodical&gt;&lt;full-title&gt;J Strength Cond Res&lt;/full-title&gt;&lt;/periodical&gt;&lt;pages&gt;2139-2153&lt;/pages&gt;&lt;volume&gt;32&lt;/volume&gt;&lt;number&gt;8&lt;/number&gt;&lt;edition&gt;2018/05/22&lt;/edition&gt;&lt;keywords&gt;&lt;keyword&gt;Adolescent&lt;/keyword&gt;&lt;keyword&gt;Adult&lt;/keyword&gt;&lt;keyword&gt;Cross-Sectional Studies&lt;/keyword&gt;&lt;keyword&gt;Exercise Test&lt;/keyword&gt;&lt;keyword&gt;Humans&lt;/keyword&gt;&lt;keyword&gt;Lactic Acid/*blood&lt;/keyword&gt;&lt;keyword&gt;Male&lt;/keyword&gt;&lt;keyword&gt;Muscle Fatigue/*physiology&lt;/keyword&gt;&lt;keyword&gt;Resistance Training/*methods&lt;/keyword&gt;&lt;keyword&gt;Young Adult&lt;/keyword&gt;&lt;/keywords&gt;&lt;dates&gt;&lt;year&gt;2018&lt;/year&gt;&lt;pub-dates&gt;&lt;date&gt;Aug&lt;/date&gt;&lt;/pub-dates&gt;&lt;/dates&gt;&lt;isbn&gt;1064-8011&lt;/isbn&gt;&lt;accession-num&gt;29781942&lt;/accession-num&gt;&lt;urls&gt;&lt;/urls&gt;&lt;electronic-resource-num&gt;10.1519/jsc.0000000000002629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48DDF83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50%1RM; 4</w:t>
            </w:r>
          </w:p>
          <w:p w14:paraId="06893EC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60%1RM; 4</w:t>
            </w:r>
          </w:p>
          <w:p w14:paraId="5A39895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70%1RM; 4</w:t>
            </w:r>
          </w:p>
          <w:p w14:paraId="6C55D76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80%1RM; 4</w:t>
            </w:r>
          </w:p>
          <w:p w14:paraId="343517E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50%1RM; 4</w:t>
            </w:r>
          </w:p>
          <w:p w14:paraId="73E2ED6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0%1RM; 4</w:t>
            </w:r>
          </w:p>
          <w:p w14:paraId="63BB801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70%1RM; 4</w:t>
            </w:r>
          </w:p>
          <w:p w14:paraId="2B2E826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80%1RM; 4</w:t>
            </w:r>
          </w:p>
          <w:p w14:paraId="324E315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50%1RM; 4</w:t>
            </w:r>
          </w:p>
          <w:p w14:paraId="7CC6C03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60%1RM; 4</w:t>
            </w:r>
          </w:p>
          <w:p w14:paraId="6FC935B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70%1RM; 4</w:t>
            </w:r>
          </w:p>
          <w:p w14:paraId="151E22E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80%1RM; 4</w:t>
            </w:r>
          </w:p>
          <w:p w14:paraId="402E53D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50%1RM; 4</w:t>
            </w:r>
          </w:p>
          <w:p w14:paraId="4C52F0A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60%1RM; 4</w:t>
            </w:r>
          </w:p>
          <w:p w14:paraId="24E68A6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▪ 45%; 3; 70%1RM; 4</w:t>
            </w:r>
          </w:p>
          <w:p w14:paraId="3B57C46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80%1RM; 4</w:t>
            </w:r>
          </w:p>
          <w:p w14:paraId="311614A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3533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5%; 3; 50%1RM; 4</w:t>
            </w:r>
          </w:p>
          <w:p w14:paraId="613B305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5%; 3; 60%1RM; 4</w:t>
            </w:r>
          </w:p>
          <w:p w14:paraId="36B9E2D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5%; 3; 70%1RM; 4</w:t>
            </w:r>
          </w:p>
          <w:p w14:paraId="143FB07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5%; 3; 80%1RM; 4</w:t>
            </w:r>
          </w:p>
          <w:p w14:paraId="6A6189B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5%; 3; 50%1RM; 4</w:t>
            </w:r>
          </w:p>
          <w:p w14:paraId="3AED0C1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5%; 3; 60%1RM; 4</w:t>
            </w:r>
          </w:p>
          <w:p w14:paraId="32F4D92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5%; 3; 70%1RM; 4</w:t>
            </w:r>
          </w:p>
          <w:p w14:paraId="763C1D2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5%; 3; 80%1RM; 4</w:t>
            </w:r>
          </w:p>
          <w:p w14:paraId="7B37A63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50%1RM; 4</w:t>
            </w:r>
          </w:p>
          <w:p w14:paraId="20F0F47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60%1RM; 4</w:t>
            </w:r>
          </w:p>
          <w:p w14:paraId="56E004C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70%1RM; 4</w:t>
            </w:r>
          </w:p>
          <w:p w14:paraId="6B24F87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0%; 3; 80%1RM; 4</w:t>
            </w:r>
          </w:p>
          <w:p w14:paraId="045C34A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55%; 3; 50%1RM; 4</w:t>
            </w:r>
          </w:p>
          <w:p w14:paraId="605D0BF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55%; 3; 60%1RM; 4</w:t>
            </w:r>
          </w:p>
          <w:p w14:paraId="6CA1C58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▪ 55%; 3; 70%1RM; 4</w:t>
            </w:r>
          </w:p>
          <w:p w14:paraId="15236CA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55%; 3; 80%1RM; 4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0B0B83A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ith machine full back-squat; generalised load-velocity relationship-based</w:t>
            </w:r>
          </w:p>
          <w:p w14:paraId="53C680B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517F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63C7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BAA1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F8B3A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2021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5F05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2DD6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3918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3BAB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EFF4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94503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D6068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62E6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A2B9FC" w14:textId="77777777" w:rsidR="006D4BFB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E3373" w14:textId="0201583C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bench press; generalised load-velocity relationship-based</w:t>
            </w:r>
          </w:p>
          <w:p w14:paraId="7D38B87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040A7B0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propulsive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211EEA3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, percent change in velocity loss against the load that elicited a 1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(linear velocity transducer); blood lactate concentration (portable lactate analyser); average number of repetitions performed during the 3 sets; effort index (fastest velocity of the first exercise set × average velocity loss over all sets)</w:t>
            </w:r>
          </w:p>
        </w:tc>
      </w:tr>
      <w:tr w:rsidR="006D4BFB" w:rsidRPr="00F008C9" w14:paraId="01AB555E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689B6D0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dríguez-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Rosell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dríguez-Rosell&lt;/Author&gt;&lt;Year&gt;2020&lt;/Year&gt;&lt;RecNum&gt;3541&lt;/RecNum&gt;&lt;DisplayText&gt;[20]&lt;/DisplayText&gt;&lt;record&gt;&lt;rec-number&gt;3541&lt;/rec-number&gt;&lt;foreign-keys&gt;&lt;key app="EN" db-id="9zravear6dw2xneps9fxx0d0pwavs5xwwt0s" timestamp="1607729489" guid="9e2bb72a-d588-4fe5-9a56-610b569227de"&gt;3541&lt;/key&gt;&lt;/foreign-keys&gt;&lt;ref-type name="Journal Article"&gt;17&lt;/ref-type&gt;&lt;contributors&gt;&lt;authors&gt;&lt;author&gt;Rodríguez-Rosell, D.&lt;/author&gt;&lt;author&gt;Yáñez-García, J. M.&lt;/author&gt;&lt;author&gt;Mora-Custodio, R.&lt;/author&gt;&lt;author&gt;Torres-Torrelo, J.&lt;/author&gt;&lt;author&gt;Ribas-Serna, J.&lt;/author&gt;&lt;author&gt;González-Badillo, J. J.&lt;/author&gt;&lt;/authors&gt;&lt;/contributors&gt;&lt;auth-address&gt;Physical Performance &amp;amp; Sports Research Center, Universidad Pablo de Olavide, Seville, Spain.&amp;#xD;Department of Sport and Informatics, Universidad Pablo de Olavide, Seville, Spain.&amp;#xD;Department of Medical Physiology and Biophysics, University of Seville, Seville, Spain.&lt;/auth-address&gt;&lt;titles&gt;&lt;title&gt;Role of the Effort Index in Predicting Neuromuscular Fatigue During Resistance Exercises&lt;/title&gt;&lt;secondary-title&gt;J Strength Cond Res&lt;/secondary-title&gt;&lt;/titles&gt;&lt;periodical&gt;&lt;full-title&gt;J Strength Cond Res&lt;/full-title&gt;&lt;/periodical&gt;&lt;edition&gt;2020/09/02&lt;/edition&gt;&lt;dates&gt;&lt;year&gt;2020&lt;/year&gt;&lt;pub-dates&gt;&lt;date&gt;Aug 27&lt;/date&gt;&lt;/pub-dates&gt;&lt;/dates&gt;&lt;isbn&gt;1064-8011&lt;/isbn&gt;&lt;accession-num&gt;32868675&lt;/accession-num&gt;&lt;urls&gt;&lt;/urls&gt;&lt;electronic-resource-num&gt;10.1519/jsc.0000000000003805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0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2DB35C0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50%1RM; 4</w:t>
            </w:r>
          </w:p>
          <w:p w14:paraId="54DF076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60%1RM; 4</w:t>
            </w:r>
          </w:p>
          <w:p w14:paraId="0B2C12D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70%1RM; 4</w:t>
            </w:r>
          </w:p>
          <w:p w14:paraId="34DAEDA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3; 80%1RM; 4</w:t>
            </w:r>
          </w:p>
          <w:p w14:paraId="4DDC516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50%1RM; 4</w:t>
            </w:r>
          </w:p>
          <w:p w14:paraId="182B8A3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60%1RM; 4</w:t>
            </w:r>
          </w:p>
          <w:p w14:paraId="59619FB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70%1RM; 4</w:t>
            </w:r>
          </w:p>
          <w:p w14:paraId="113828F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3; 80%1RM; 4</w:t>
            </w:r>
          </w:p>
          <w:p w14:paraId="328923A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50%1RM; 4</w:t>
            </w:r>
          </w:p>
          <w:p w14:paraId="5229FB9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60%1RM; 4</w:t>
            </w:r>
          </w:p>
          <w:p w14:paraId="2FA67B1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70%1RM; 4</w:t>
            </w:r>
          </w:p>
          <w:p w14:paraId="20CE19D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3; 80%1RM; 4</w:t>
            </w:r>
          </w:p>
          <w:p w14:paraId="1DC3500A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50%1RM; 4</w:t>
            </w:r>
          </w:p>
          <w:p w14:paraId="68E242C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60%1RM; 4</w:t>
            </w:r>
          </w:p>
          <w:p w14:paraId="4B29DB5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45%; 3; 70%1RM; 4</w:t>
            </w:r>
          </w:p>
          <w:p w14:paraId="1FD1424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▪ 45%; 3; 80%1RM; 4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39E92A5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ith machine full back-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4109FF1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378B9A4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, percent change in velocity loss against the load that elicited a 1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1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(linear position transducer), blood lactate concentration (portable lactate analyser); percent change in CMJ height (infrared timing system); effort index (fastest velocity of the first exercise set × average velocity loss over all sets)</w:t>
            </w:r>
          </w:p>
        </w:tc>
      </w:tr>
      <w:tr w:rsidR="006D4BFB" w:rsidRPr="00F008C9" w14:paraId="44FDA05C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24F69F0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Sousa-Fortes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rtes&lt;/Author&gt;&lt;Year&gt;2020&lt;/Year&gt;&lt;RecNum&gt;10538&lt;/RecNum&gt;&lt;DisplayText&gt;[64]&lt;/DisplayText&gt;&lt;record&gt;&lt;rec-number&gt;10538&lt;/rec-number&gt;&lt;foreign-keys&gt;&lt;key app="EN" db-id="9zravear6dw2xneps9fxx0d0pwavs5xwwt0s" timestamp="1637868464" guid="89576991-2146-4310-bfcf-edaf720c921b"&gt;10538&lt;/key&gt;&lt;/foreign-keys&gt;&lt;ref-type name="Journal Article"&gt;17&lt;/ref-type&gt;&lt;contributors&gt;&lt;authors&gt;&lt;author&gt;Fortes, Leonardo Sousa&lt;/author&gt;&lt;author&gt;Lima Júnior, Dalton&lt;/author&gt;&lt;author&gt;Costa, Yago Pessoa&lt;/author&gt;&lt;author&gt;Albuquerque, Maicon Rodrigues&lt;/author&gt;&lt;author&gt;Nakamura, Fabio Yuzo&lt;/author&gt;&lt;author&gt;Fonseca, Fabiano Souza&lt;/author&gt;&lt;/authors&gt;&lt;/contributors&gt;&lt;titles&gt;&lt;title&gt;Effects of social media on smartphone use before and during velocity-based resistance exercise on cognitive interference control and physiological measures in trained adults&lt;/title&gt;&lt;secondary-title&gt;Applied Neuropsychology: Adult&lt;/secondary-title&gt;&lt;/titles&gt;&lt;periodical&gt;&lt;full-title&gt;Applied Neuropsychology: Adult&lt;/full-title&gt;&lt;/periodical&gt;&lt;pages&gt;1-10&lt;/pages&gt;&lt;dates&gt;&lt;year&gt;2020&lt;/year&gt;&lt;/dates&gt;&lt;isbn&gt;2327-9095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20369E74" w14:textId="3561BFA1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, 5; 15RM; 3:20 min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6A69799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Free-weight half back-squat and bench press; 1RM-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6B6A918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unclear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725F16E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 (linear position transducer); average number of repetitions per set; internal training load (session time x RPE (10-point Borg scale))</w:t>
            </w:r>
          </w:p>
        </w:tc>
      </w:tr>
      <w:tr w:rsidR="006D4BFB" w:rsidRPr="00F008C9" w14:paraId="0EC8D3E3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50FDD58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Tsouko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19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oukos&lt;/Author&gt;&lt;Year&gt;2019&lt;/Year&gt;&lt;RecNum&gt;3504&lt;/RecNum&gt;&lt;DisplayText&gt;[71]&lt;/DisplayText&gt;&lt;record&gt;&lt;rec-number&gt;3504&lt;/rec-number&gt;&lt;foreign-keys&gt;&lt;key app="EN" db-id="9zravear6dw2xneps9fxx0d0pwavs5xwwt0s" timestamp="1607729489" guid="d609b236-4e40-4180-b2cb-c8c290493f52"&gt;3504&lt;/key&gt;&lt;/foreign-keys&gt;&lt;ref-type name="Journal Article"&gt;17&lt;/ref-type&gt;&lt;contributors&gt;&lt;authors&gt;&lt;author&gt;Tsoukos, A.&lt;/author&gt;&lt;author&gt;Brown, L. E.&lt;/author&gt;&lt;author&gt;Veligekas, P.&lt;/author&gt;&lt;author&gt;Terzis, G.&lt;/author&gt;&lt;author&gt;Bogdanis, G. C.&lt;/author&gt;&lt;/authors&gt;&lt;/contributors&gt;&lt;auth-address&gt;School of Physical Education and Sports Science, National &amp;amp; Kapodistrian University of Athens, Athens Greece.&amp;#xD;Human Performance Laboratory, California State University, Fullerton, Fullerton, CA, USA.&lt;/auth-address&gt;&lt;titles&gt;&lt;title&gt;Postactivation Potentiation of Bench Press Throw Performance Using Velocity-Based Conditioning Protocols with Low and Moderate Loads&lt;/title&gt;&lt;secondary-title&gt;J Hum Kinet&lt;/secondary-title&gt;&lt;/titles&gt;&lt;periodical&gt;&lt;full-title&gt;J Hum Kinet&lt;/full-title&gt;&lt;/periodical&gt;&lt;pages&gt;81-98&lt;/pages&gt;&lt;volume&gt;68&lt;/volume&gt;&lt;edition&gt;2019/09/19&lt;/edition&gt;&lt;keywords&gt;&lt;keyword&gt;EMG activity&lt;/keyword&gt;&lt;keyword&gt;mean propulsive velocity&lt;/keyword&gt;&lt;keyword&gt;peak velocity&lt;/keyword&gt;&lt;keyword&gt;velocity loss&lt;/keyword&gt;&lt;/keywords&gt;&lt;dates&gt;&lt;year&gt;2019&lt;/year&gt;&lt;pub-dates&gt;&lt;date&gt;Aug&lt;/date&gt;&lt;/pub-dates&gt;&lt;/dates&gt;&lt;isbn&gt;1640-5544 (Print)&amp;#xD;1640-5544&lt;/isbn&gt;&lt;accession-num&gt;31531135&lt;/accession-num&gt;&lt;urls&gt;&lt;/urls&gt;&lt;custom2&gt;PMC6724597&lt;/custom2&gt;&lt;electronic-resource-num&gt;10.2478/hukin-2019-0058&lt;/electronic-resource-num&gt;&lt;remote-database-provider&gt;NLM&lt;/remote-database-provider&gt;&lt;language&gt;eng&lt;/languag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34F6137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40%1RM; 1; 0</w:t>
            </w:r>
          </w:p>
          <w:p w14:paraId="5F5540C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60%1RM; 1; 0</w:t>
            </w:r>
          </w:p>
          <w:p w14:paraId="64A3D56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40%1RM; 1; 0</w:t>
            </w:r>
          </w:p>
          <w:p w14:paraId="7C3DF36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60%1RM; 1; 0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6FB0B33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bench press throw; 1RM 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68D7AFA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35796FF5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 and peak velocity during the protocol, as well as percent change in mean propulsive velocity and peak velocity (linear position transducer); EMG of the pectoralis mayor and triceps brachii (Bipolar Ag/AgCl electrodes); lifted load, number of repetitions, volume load (lifted load × number of repetitions)</w:t>
            </w:r>
          </w:p>
        </w:tc>
      </w:tr>
      <w:tr w:rsidR="006D4BFB" w:rsidRPr="00F008C9" w14:paraId="536D1C68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497562B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Tsouko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1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soukos&lt;/Author&gt;&lt;Year&gt;2021&lt;/Year&gt;&lt;RecNum&gt;10562&lt;/RecNum&gt;&lt;DisplayText&gt;[72]&lt;/DisplayText&gt;&lt;record&gt;&lt;rec-number&gt;10562&lt;/rec-number&gt;&lt;foreign-keys&gt;&lt;key app="EN" db-id="9zravear6dw2xneps9fxx0d0pwavs5xwwt0s" timestamp="1637901573" guid="b1fa5296-7a0d-4145-b6d1-d94fb7f50ba4"&gt;10562&lt;/key&gt;&lt;/foreign-keys&gt;&lt;ref-type name="Journal Article"&gt;17&lt;/ref-type&gt;&lt;contributors&gt;&lt;authors&gt;&lt;author&gt;Tsoukos, Athanasios&lt;/author&gt;&lt;author&gt;Brown, Lee E&lt;/author&gt;&lt;author&gt;Terzis, Gerasimos&lt;/author&gt;&lt;author&gt;Veligekas, Panagiotis&lt;/author&gt;&lt;author&gt;Bogdanis, Gregory C&lt;/author&gt;&lt;/authors&gt;&lt;/contributors&gt;&lt;titles&gt;&lt;title&gt;Potentiation of bench press throw performance using a heavy load and velocity-based repetition control&lt;/title&gt;&lt;secondary-title&gt;The Journal of Strength &amp;amp; Conditioning Research&lt;/secondary-title&gt;&lt;/titles&gt;&lt;periodical&gt;&lt;full-title&gt;The Journal of Strength &amp;amp; Conditioning Research&lt;/full-title&gt;&lt;/periodical&gt;&lt;pages&gt;S72-S79&lt;/pages&gt;&lt;volume&gt;35&lt;/volume&gt;&lt;dates&gt;&lt;year&gt;2021&lt;/year&gt;&lt;/dates&gt;&lt;isbn&gt;1064-8011&lt;/isbn&gt;&lt;urls&gt;&lt;/urls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3757CEC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1; 80%1RM; 0</w:t>
            </w:r>
          </w:p>
          <w:p w14:paraId="3EA3B3A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1; 80%1RM; 0</w:t>
            </w:r>
          </w:p>
          <w:p w14:paraId="292F087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0C63D8E8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bench press; 1RM-percentage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6D84E770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1EAFA58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and peak velocity (bench press), as well as the mean propulsive and peak velocity (bench press throw) after the bench press exercise (linear position transducer); EMG after the bench press exercise of the pectoralis major and triceps brachii muscles (Bipolar Ag/AgCl electrodes); number of repetitions; volume load</w:t>
            </w:r>
          </w:p>
        </w:tc>
      </w:tr>
      <w:tr w:rsidR="006D4BFB" w:rsidRPr="00F008C9" w14:paraId="1A081587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1BE793C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Varela-Olalla et al. (2019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rela-Olalla&lt;/Author&gt;&lt;Year&gt;2019&lt;/Year&gt;&lt;RecNum&gt;3335&lt;/RecNum&gt;&lt;DisplayText&gt;[65]&lt;/DisplayText&gt;&lt;record&gt;&lt;rec-number&gt;3335&lt;/rec-number&gt;&lt;foreign-keys&gt;&lt;key app="EN" db-id="9zravear6dw2xneps9fxx0d0pwavs5xwwt0s" timestamp="1607729487" guid="b2f8b4f5-110f-4692-a433-e73d8eedc8b7"&gt;3335&lt;/key&gt;&lt;/foreign-keys&gt;&lt;ref-type name="Journal Article"&gt;17&lt;/ref-type&gt;&lt;contributors&gt;&lt;authors&gt;&lt;author&gt;Varela-Olalla, D.&lt;/author&gt;&lt;author&gt;Del Campo-Vecino, J.&lt;/author&gt;&lt;author&gt;García-García, J. M.&lt;/author&gt;&lt;/authors&gt;&lt;/contributors&gt;&lt;titles&gt;&lt;title&gt;Control of the velocity loss through the scale of perceived effort in bench press&lt;/title&gt;&lt;secondary-title&gt;Archivos de Medicina del Deporte&lt;/secondary-title&gt;&lt;/titles&gt;&lt;periodical&gt;&lt;full-title&gt;Archivos de Medicina del Deporte&lt;/full-title&gt;&lt;/periodical&gt;&lt;pages&gt;215-219&lt;/pages&gt;&lt;volume&gt;36&lt;/volume&gt;&lt;number&gt;4&lt;/number&gt;&lt;dates&gt;&lt;year&gt;2019&lt;/year&gt;&lt;/dates&gt;&lt;work-type&gt;Article&lt;/work-type&gt;&lt;urls&gt;&lt;related-urls&gt;&lt;url&gt;https://www.scopus.com/inward/record.uri?eid=2-s2.0-85078104194&amp;amp;partnerID=40&amp;amp;md5=e47baf302cee57187b2857a7a591d96c&lt;/url&gt;&lt;/related-urls&gt;&lt;/urls&gt;&lt;remote-database-name&gt;Scopus&lt;/remote-database-name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1E1C220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20-27.3%; 1; 40-45%1RM; 0</w:t>
            </w:r>
          </w:p>
          <w:p w14:paraId="3851B13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22.1-29.4%; 1; 55-60%1RM; 0</w:t>
            </w:r>
          </w:p>
          <w:p w14:paraId="3107986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.7-31.1%; 1; 70-75%1RM; 0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0B6EFEC4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Free-weight bench press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3C305A0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fastest repetition; 2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25FA9A8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 (linear transducer); average number of repetitions per set; RPE (OMNI-RES scale).</w:t>
            </w:r>
          </w:p>
        </w:tc>
      </w:tr>
      <w:tr w:rsidR="006D4BFB" w:rsidRPr="00F008C9" w14:paraId="304B8237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432E8AA6" w14:textId="5012DD64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rela-Olalla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rela-Olalla&lt;/Author&gt;&lt;Year&gt;2020&lt;/Year&gt;&lt;RecNum&gt;3420&lt;/RecNum&gt;&lt;DisplayText&gt;[73]&lt;/DisplayText&gt;&lt;record&gt;&lt;rec-number&gt;3420&lt;/rec-number&gt;&lt;foreign-keys&gt;&lt;key app="EN" db-id="9zravear6dw2xneps9fxx0d0pwavs5xwwt0s" timestamp="1607729488" guid="33860335-38d1-4854-b55a-7bc46e3faa69"&gt;3420&lt;/key&gt;&lt;/foreign-keys&gt;&lt;ref-type name="Journal Article"&gt;17&lt;/ref-type&gt;&lt;contributors&gt;&lt;authors&gt;&lt;author&gt;Varela-Olalla, D.&lt;/author&gt;&lt;author&gt;Romero-Caballero, A.&lt;/author&gt;&lt;author&gt;Del Campo-Vecino, J.&lt;/author&gt;&lt;author&gt;Balsalobre-Fernandez, C.&lt;/author&gt;&lt;/authors&gt;&lt;/contributors&gt;&lt;titles&gt;&lt;title&gt;A Cluster Set Protocol in the Half Squat Exercise Reduces Mechanical Fatigue and Lactate Concentrations in Comparison with a Traditional Set Configuration&lt;/title&gt;&lt;secondary-title&gt;Sports&lt;/secondary-title&gt;&lt;/titles&gt;&lt;periodical&gt;&lt;full-title&gt;Sports&lt;/full-title&gt;&lt;/periodical&gt;&lt;volume&gt;8&lt;/volume&gt;&lt;number&gt;4&lt;/number&gt;&lt;dates&gt;&lt;year&gt;2020&lt;/year&gt;&lt;pub-dates&gt;&lt;date&gt;Apr&lt;/date&gt;&lt;/pub-dates&gt;&lt;/dates&gt;&lt;accession-num&gt;WOS:000533882200010&lt;/accession-num&gt;&lt;urls&gt;&lt;related-urls&gt;&lt;url&gt;&lt;style face="underline" font="default" size="100%"&gt;&amp;lt;Go to ISI&amp;gt;://WOS:000533882200010&lt;/style&gt;&lt;/url&gt;&lt;/related-urls&gt;&lt;/urls&gt;&lt;custom7&gt;45&lt;/custom7&gt;&lt;electronic-resource-num&gt;10.3390/sports8040045&lt;/electronic-resource-num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3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6B89DB64" w14:textId="10189E68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1;</w:t>
            </w:r>
            <w:r w:rsidRPr="00F008C9">
              <w:rPr>
                <w:rFonts w:ascii="Times New Roman" w:hAnsi="Times New Roman" w:cs="Times New Roman"/>
              </w:rPr>
              <w:t xml:space="preserve">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≈ 85%1RM; 0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22B28A69" w14:textId="282B3D23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Smith machine half 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36749405" w14:textId="3631ED8C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; fastest repetition; 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315F4E4C" w14:textId="059B5ED9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propulsive velocity (linear position transducer); blood lactate concentration (portable lactate analyser); CMJ height (smartphone app); muscle soreness (single-item questionnaire on delayed onset muscle soreness); external load</w:t>
            </w:r>
          </w:p>
        </w:tc>
      </w:tr>
      <w:tr w:rsidR="006D4BFB" w:rsidRPr="00F008C9" w14:paraId="5E82F231" w14:textId="77777777" w:rsidTr="00EE03A0">
        <w:tc>
          <w:tcPr>
            <w:tcW w:w="480" w:type="pct"/>
            <w:tcBorders>
              <w:top w:val="dotted" w:sz="4" w:space="0" w:color="auto"/>
              <w:bottom w:val="dotted" w:sz="4" w:space="0" w:color="auto"/>
            </w:tcBorders>
          </w:tcPr>
          <w:p w14:paraId="5BCF523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Weakley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akley&lt;/Author&gt;&lt;Year&gt;2020&lt;/Year&gt;&lt;RecNum&gt;3498&lt;/RecNum&gt;&lt;DisplayText&gt;[21]&lt;/DisplayText&gt;&lt;record&gt;&lt;rec-number&gt;3498&lt;/rec-number&gt;&lt;foreign-keys&gt;&lt;key app="EN" db-id="9zravear6dw2xneps9fxx0d0pwavs5xwwt0s" timestamp="1607729489" guid="07eea2b9-c5fd-4834-823b-aa870d53f495"&gt;3498&lt;/key&gt;&lt;/foreign-keys&gt;&lt;ref-type name="Journal Article"&gt;17&lt;/ref-type&gt;&lt;contributors&gt;&lt;authors&gt;&lt;author&gt;Weakley, J.&lt;/author&gt;&lt;author&gt;McLaren, S.&lt;/author&gt;&lt;author&gt;Ramirez-Lopez, C.&lt;/author&gt;&lt;author&gt;Garcia-Ramos, A.&lt;/author&gt;&lt;author&gt;Dalton-Barron, N.&lt;/author&gt;&lt;author&gt;Banyard, H.&lt;/author&gt;&lt;author&gt;Mann, B.&lt;/author&gt;&lt;author&gt;Weaving, D.&lt;/author&gt;&lt;author&gt;Jones, B.&lt;/author&gt;&lt;/authors&gt;&lt;/contributors&gt;&lt;titles&gt;&lt;title&gt;Application of velocity loss thresholds during free-weight resistance training: Responses and reproducibility of perceptual, metabolic, and neuromuscular outcomes&lt;/title&gt;&lt;secondary-title&gt;Journal of Sports Sciences&lt;/secondary-title&gt;&lt;/titles&gt;&lt;periodical&gt;&lt;full-title&gt;Journal of sports sciences&lt;/full-title&gt;&lt;/periodical&gt;&lt;pages&gt;477-485&lt;/pages&gt;&lt;volume&gt;38&lt;/volume&gt;&lt;number&gt;5&lt;/number&gt;&lt;dates&gt;&lt;year&gt;2020&lt;/year&gt;&lt;pub-dates&gt;&lt;date&gt;Mar&lt;/date&gt;&lt;/pub-dates&gt;&lt;/dates&gt;&lt;isbn&gt;0264-0414&lt;/isbn&gt;&lt;accession-num&gt;WOS:000503899100001&lt;/accession-num&gt;&lt;urls&gt;&lt;related-urls&gt;&lt;url&gt;&lt;style face="underline" font="default" size="100%"&gt;&amp;lt;Go to ISI&amp;gt;://WOS:000503899100001&lt;/style&gt;&lt;/url&gt;&lt;/related-urls&gt;&lt;/urls&gt;&lt;electronic-resource-num&gt;10.1080/02640414.2019.1706831&lt;/electronic-resource-num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dotted" w:sz="4" w:space="0" w:color="auto"/>
            </w:tcBorders>
          </w:tcPr>
          <w:p w14:paraId="3B911651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5; ≈ 70%1RM; 3</w:t>
            </w:r>
          </w:p>
          <w:p w14:paraId="4811E63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5; ≈ 70%1RM; 3</w:t>
            </w:r>
          </w:p>
          <w:p w14:paraId="71B975B6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5; ≈ 70%1RM; 3</w:t>
            </w:r>
          </w:p>
        </w:tc>
        <w:tc>
          <w:tcPr>
            <w:tcW w:w="815" w:type="pct"/>
            <w:tcBorders>
              <w:top w:val="dotted" w:sz="4" w:space="0" w:color="auto"/>
              <w:bottom w:val="dotted" w:sz="4" w:space="0" w:color="auto"/>
            </w:tcBorders>
          </w:tcPr>
          <w:p w14:paraId="72E5CDFC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Free-weight parallel back-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dotted" w:sz="4" w:space="0" w:color="auto"/>
            </w:tcBorders>
          </w:tcPr>
          <w:p w14:paraId="751C3AF3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velocity reference of 0.7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;1</w:t>
            </w:r>
          </w:p>
        </w:tc>
        <w:tc>
          <w:tcPr>
            <w:tcW w:w="1924" w:type="pct"/>
            <w:tcBorders>
              <w:top w:val="dotted" w:sz="4" w:space="0" w:color="auto"/>
              <w:bottom w:val="dotted" w:sz="4" w:space="0" w:color="auto"/>
            </w:tcBorders>
          </w:tcPr>
          <w:p w14:paraId="570E6699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Blood lactate concentration (portable lactate analyser); CMJ, peak concentric velocity, concentric relative peak power output, and impulse at 100 </w:t>
            </w: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of the upward phase (force plate); average number of repetitions per set; Differential-RPE of the lower peripheries and the breathlessness (verbal anchors on the CR100 scale)</w:t>
            </w:r>
          </w:p>
        </w:tc>
      </w:tr>
      <w:tr w:rsidR="006D4BFB" w:rsidRPr="00F008C9" w14:paraId="150F60F9" w14:textId="77777777" w:rsidTr="00EE03A0">
        <w:tc>
          <w:tcPr>
            <w:tcW w:w="480" w:type="pct"/>
            <w:tcBorders>
              <w:top w:val="dotted" w:sz="4" w:space="0" w:color="auto"/>
              <w:bottom w:val="single" w:sz="4" w:space="0" w:color="auto"/>
            </w:tcBorders>
          </w:tcPr>
          <w:p w14:paraId="6092303E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Weakley</w:t>
            </w:r>
            <w:proofErr w:type="spellEnd"/>
            <w:r w:rsidRPr="00F008C9">
              <w:rPr>
                <w:rFonts w:ascii="Times New Roman" w:hAnsi="Times New Roman" w:cs="Times New Roman"/>
                <w:sz w:val="20"/>
                <w:szCs w:val="20"/>
              </w:rPr>
              <w:t xml:space="preserve"> et al. (2020) 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akley&lt;/Author&gt;&lt;Year&gt;2020&lt;/Year&gt;&lt;RecNum&gt;3517&lt;/RecNum&gt;&lt;DisplayText&gt;[62]&lt;/DisplayText&gt;&lt;record&gt;&lt;rec-number&gt;3517&lt;/rec-number&gt;&lt;foreign-keys&gt;&lt;key app="EN" db-id="9zravear6dw2xneps9fxx0d0pwavs5xwwt0s" timestamp="1607729489" guid="8a323156-0b2f-471a-8cb6-d06a49d20666"&gt;3517&lt;/key&gt;&lt;/foreign-keys&gt;&lt;ref-type name="Journal Article"&gt;17&lt;/ref-type&gt;&lt;contributors&gt;&lt;authors&gt;&lt;author&gt;Weakley, J.&lt;/author&gt;&lt;author&gt;Ramirez-Lopez, C.&lt;/author&gt;&lt;author&gt;McLaren, S.&lt;/author&gt;&lt;author&gt;Dalton-Barron, N.&lt;/author&gt;&lt;author&gt;Weaving, D.&lt;/author&gt;&lt;author&gt;Jones, B.&lt;/author&gt;&lt;author&gt;Till, K.&lt;/author&gt;&lt;author&gt;Banyard, H.&lt;/author&gt;&lt;/authors&gt;&lt;/contributors&gt;&lt;titles&gt;&lt;title&gt;The Effects of 10%, 20%, and 30% Velocity Loss Thresholds on Kinetic, Kinematic, and Repetition Characteristics During the Barbell Back Squat&lt;/title&gt;&lt;secondary-title&gt;International Journal of Sports Physiology and Performance&lt;/secondary-title&gt;&lt;/titles&gt;&lt;periodical&gt;&lt;full-title&gt;International Journal of Sports Physiology and Performance&lt;/full-title&gt;&lt;/periodical&gt;&lt;pages&gt;180-188&lt;/pages&gt;&lt;volume&gt;15&lt;/volume&gt;&lt;number&gt;2&lt;/number&gt;&lt;dates&gt;&lt;year&gt;2020&lt;/year&gt;&lt;pub-dates&gt;&lt;date&gt;Feb&lt;/date&gt;&lt;/pub-dates&gt;&lt;/dates&gt;&lt;isbn&gt;1555-0265&lt;/isbn&gt;&lt;accession-num&gt;WOS:000540280900005&lt;/accession-num&gt;&lt;urls&gt;&lt;related-urls&gt;&lt;url&gt;&lt;style face="underline" font="default" size="100%"&gt;&amp;lt;Go to ISI&amp;gt;://WOS:000540280900005&lt;/style&gt;&lt;/url&gt;&lt;/related-urls&gt;&lt;/urls&gt;&lt;electronic-resource-num&gt;10.1123/ijspp.2018-1008&lt;/electronic-resource-num&gt;&lt;/record&gt;&lt;/Cite&gt;&lt;/EndNote&gt;</w:instrTex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72" w:type="pct"/>
            <w:tcBorders>
              <w:top w:val="dotted" w:sz="4" w:space="0" w:color="auto"/>
              <w:bottom w:val="single" w:sz="4" w:space="0" w:color="auto"/>
            </w:tcBorders>
          </w:tcPr>
          <w:p w14:paraId="6351B0AF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10%; 5; ≈ 70%1RM; 3</w:t>
            </w:r>
          </w:p>
          <w:p w14:paraId="4FF41492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20%; 5; ≈ 70%1RM; 3</w:t>
            </w:r>
          </w:p>
          <w:p w14:paraId="06033611" w14:textId="374BBAE8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▪ 30%; 5; ≈ 70%1RM; 3</w:t>
            </w:r>
          </w:p>
        </w:tc>
        <w:tc>
          <w:tcPr>
            <w:tcW w:w="815" w:type="pct"/>
            <w:tcBorders>
              <w:top w:val="dotted" w:sz="4" w:space="0" w:color="auto"/>
              <w:bottom w:val="single" w:sz="4" w:space="0" w:color="auto"/>
            </w:tcBorders>
          </w:tcPr>
          <w:p w14:paraId="443DDB1B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Free-weight parallel back-squat; generalised load-velocity relationship-based</w:t>
            </w:r>
          </w:p>
        </w:tc>
        <w:tc>
          <w:tcPr>
            <w:tcW w:w="1009" w:type="pct"/>
            <w:tcBorders>
              <w:top w:val="dotted" w:sz="4" w:space="0" w:color="auto"/>
              <w:bottom w:val="single" w:sz="4" w:space="0" w:color="auto"/>
            </w:tcBorders>
          </w:tcPr>
          <w:p w14:paraId="140B65BD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velocity; velocity reference of 0.70 m·s</w:t>
            </w:r>
            <w:r w:rsidRPr="00F008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;1</w:t>
            </w:r>
          </w:p>
        </w:tc>
        <w:tc>
          <w:tcPr>
            <w:tcW w:w="1924" w:type="pct"/>
            <w:tcBorders>
              <w:top w:val="dotted" w:sz="4" w:space="0" w:color="auto"/>
              <w:bottom w:val="single" w:sz="4" w:space="0" w:color="auto"/>
            </w:tcBorders>
          </w:tcPr>
          <w:p w14:paraId="144ACFB7" w14:textId="77777777" w:rsidR="006D4BFB" w:rsidRPr="00F008C9" w:rsidRDefault="006D4BFB" w:rsidP="00EE03A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8C9">
              <w:rPr>
                <w:rFonts w:ascii="Times New Roman" w:hAnsi="Times New Roman" w:cs="Times New Roman"/>
                <w:sz w:val="20"/>
                <w:szCs w:val="20"/>
              </w:rPr>
              <w:t>Mean and peak values of force, power, and velocity for each set (linear position transducer); average number of repetitions per set</w:t>
            </w:r>
          </w:p>
        </w:tc>
      </w:tr>
    </w:tbl>
    <w:p w14:paraId="0A07DA7F" w14:textId="77777777" w:rsidR="006D4BFB" w:rsidRPr="00F008C9" w:rsidRDefault="006D4BFB" w:rsidP="006D4BF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08C9">
        <w:rPr>
          <w:rFonts w:ascii="Times New Roman" w:hAnsi="Times New Roman" w:cs="Times New Roman"/>
          <w:sz w:val="20"/>
          <w:szCs w:val="20"/>
        </w:rPr>
        <w:t>1RM, one-repetition maximum; RPE, rate of perceived effort; CMJ, countermovement jump; EMG, surface electromyographical activation</w:t>
      </w:r>
    </w:p>
    <w:p w14:paraId="6A55E9CA" w14:textId="77777777" w:rsidR="006D4BFB" w:rsidRPr="00F008C9" w:rsidRDefault="006D4BFB" w:rsidP="006D4BF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008C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008C9">
        <w:rPr>
          <w:rFonts w:ascii="Times New Roman" w:hAnsi="Times New Roman" w:cs="Times New Roman"/>
          <w:sz w:val="20"/>
          <w:szCs w:val="20"/>
        </w:rPr>
        <w:t xml:space="preserve">, endurance training followed by resistance training; </w:t>
      </w:r>
      <w:r w:rsidRPr="00F008C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008C9">
        <w:rPr>
          <w:rFonts w:ascii="Times New Roman" w:hAnsi="Times New Roman" w:cs="Times New Roman"/>
          <w:sz w:val="20"/>
          <w:szCs w:val="20"/>
        </w:rPr>
        <w:t>, resistance training followed by endurance training; *, percussion therapy.</w:t>
      </w:r>
    </w:p>
    <w:p w14:paraId="645F8F6F" w14:textId="35E5F175" w:rsidR="00C54CED" w:rsidRPr="006D4BFB" w:rsidRDefault="00C54CED" w:rsidP="006D4BFB"/>
    <w:sectPr w:rsidR="00C54CED" w:rsidRPr="006D4BFB" w:rsidSect="000166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88599" w14:textId="77777777" w:rsidR="00C91943" w:rsidRDefault="00C91943" w:rsidP="00F72810">
      <w:r>
        <w:separator/>
      </w:r>
    </w:p>
  </w:endnote>
  <w:endnote w:type="continuationSeparator" w:id="0">
    <w:p w14:paraId="4505A649" w14:textId="77777777" w:rsidR="00C91943" w:rsidRDefault="00C91943" w:rsidP="00F72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25C3B" w14:textId="77777777" w:rsidR="00C91943" w:rsidRDefault="00C91943" w:rsidP="00F72810">
      <w:r>
        <w:separator/>
      </w:r>
    </w:p>
  </w:footnote>
  <w:footnote w:type="continuationSeparator" w:id="0">
    <w:p w14:paraId="64CB5489" w14:textId="77777777" w:rsidR="00C91943" w:rsidRDefault="00C91943" w:rsidP="00F72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47"/>
    <w:rsid w:val="00007A24"/>
    <w:rsid w:val="00016647"/>
    <w:rsid w:val="00020C23"/>
    <w:rsid w:val="00026FE0"/>
    <w:rsid w:val="0002788E"/>
    <w:rsid w:val="00030DBD"/>
    <w:rsid w:val="00037685"/>
    <w:rsid w:val="000419B4"/>
    <w:rsid w:val="000537E2"/>
    <w:rsid w:val="00057FA3"/>
    <w:rsid w:val="0006390C"/>
    <w:rsid w:val="00070A8B"/>
    <w:rsid w:val="00075BD2"/>
    <w:rsid w:val="000770D0"/>
    <w:rsid w:val="000811DE"/>
    <w:rsid w:val="00082490"/>
    <w:rsid w:val="00083D17"/>
    <w:rsid w:val="00084D0A"/>
    <w:rsid w:val="00087046"/>
    <w:rsid w:val="00087BDE"/>
    <w:rsid w:val="000901BB"/>
    <w:rsid w:val="00092681"/>
    <w:rsid w:val="000968EC"/>
    <w:rsid w:val="00096CB4"/>
    <w:rsid w:val="000A4990"/>
    <w:rsid w:val="000A5258"/>
    <w:rsid w:val="000C1752"/>
    <w:rsid w:val="000C3899"/>
    <w:rsid w:val="000C43C7"/>
    <w:rsid w:val="000D2706"/>
    <w:rsid w:val="000D4454"/>
    <w:rsid w:val="000D6149"/>
    <w:rsid w:val="000E152E"/>
    <w:rsid w:val="000F62BD"/>
    <w:rsid w:val="00113452"/>
    <w:rsid w:val="001166AF"/>
    <w:rsid w:val="001212E0"/>
    <w:rsid w:val="00121B3A"/>
    <w:rsid w:val="0012295E"/>
    <w:rsid w:val="0012300F"/>
    <w:rsid w:val="001258ED"/>
    <w:rsid w:val="00132466"/>
    <w:rsid w:val="001369F4"/>
    <w:rsid w:val="001413F3"/>
    <w:rsid w:val="00141411"/>
    <w:rsid w:val="0014168B"/>
    <w:rsid w:val="0014259A"/>
    <w:rsid w:val="00142783"/>
    <w:rsid w:val="00146E24"/>
    <w:rsid w:val="00153086"/>
    <w:rsid w:val="00153132"/>
    <w:rsid w:val="0015338A"/>
    <w:rsid w:val="00160A18"/>
    <w:rsid w:val="001677B3"/>
    <w:rsid w:val="00167F8E"/>
    <w:rsid w:val="00171179"/>
    <w:rsid w:val="00175B63"/>
    <w:rsid w:val="00180620"/>
    <w:rsid w:val="00185665"/>
    <w:rsid w:val="00186DA8"/>
    <w:rsid w:val="00187897"/>
    <w:rsid w:val="00192CE5"/>
    <w:rsid w:val="00193A1F"/>
    <w:rsid w:val="00195316"/>
    <w:rsid w:val="00196AEF"/>
    <w:rsid w:val="001A0AB9"/>
    <w:rsid w:val="001A2ACC"/>
    <w:rsid w:val="001A4863"/>
    <w:rsid w:val="001B2192"/>
    <w:rsid w:val="001B69DE"/>
    <w:rsid w:val="001B6F60"/>
    <w:rsid w:val="001C15FE"/>
    <w:rsid w:val="001D0AD2"/>
    <w:rsid w:val="001D3478"/>
    <w:rsid w:val="001D480C"/>
    <w:rsid w:val="001E3BC1"/>
    <w:rsid w:val="001E4C02"/>
    <w:rsid w:val="001E5821"/>
    <w:rsid w:val="001F4E43"/>
    <w:rsid w:val="00204551"/>
    <w:rsid w:val="0020791D"/>
    <w:rsid w:val="002079B3"/>
    <w:rsid w:val="00214939"/>
    <w:rsid w:val="00215790"/>
    <w:rsid w:val="002163C8"/>
    <w:rsid w:val="0022031F"/>
    <w:rsid w:val="0022508B"/>
    <w:rsid w:val="00226D5A"/>
    <w:rsid w:val="00226E5C"/>
    <w:rsid w:val="00227346"/>
    <w:rsid w:val="00232C89"/>
    <w:rsid w:val="0023598C"/>
    <w:rsid w:val="00244297"/>
    <w:rsid w:val="002472C5"/>
    <w:rsid w:val="00247825"/>
    <w:rsid w:val="00247A3A"/>
    <w:rsid w:val="00262211"/>
    <w:rsid w:val="002713AA"/>
    <w:rsid w:val="0027258C"/>
    <w:rsid w:val="0027477B"/>
    <w:rsid w:val="00274F26"/>
    <w:rsid w:val="002754A2"/>
    <w:rsid w:val="0028058A"/>
    <w:rsid w:val="00285013"/>
    <w:rsid w:val="002911C1"/>
    <w:rsid w:val="002921D4"/>
    <w:rsid w:val="002A56D8"/>
    <w:rsid w:val="002A7540"/>
    <w:rsid w:val="002B1134"/>
    <w:rsid w:val="002B60D3"/>
    <w:rsid w:val="002C0117"/>
    <w:rsid w:val="002C0207"/>
    <w:rsid w:val="002C13C7"/>
    <w:rsid w:val="002C2577"/>
    <w:rsid w:val="002C441B"/>
    <w:rsid w:val="002E53AC"/>
    <w:rsid w:val="002E6BBB"/>
    <w:rsid w:val="002F6786"/>
    <w:rsid w:val="00302376"/>
    <w:rsid w:val="003031DE"/>
    <w:rsid w:val="00315565"/>
    <w:rsid w:val="00316026"/>
    <w:rsid w:val="0031771C"/>
    <w:rsid w:val="00317C2B"/>
    <w:rsid w:val="00317F8E"/>
    <w:rsid w:val="003240EF"/>
    <w:rsid w:val="0032568C"/>
    <w:rsid w:val="00334D33"/>
    <w:rsid w:val="0034438F"/>
    <w:rsid w:val="00347319"/>
    <w:rsid w:val="00354C50"/>
    <w:rsid w:val="00361AE2"/>
    <w:rsid w:val="00364370"/>
    <w:rsid w:val="00364B08"/>
    <w:rsid w:val="00392FB5"/>
    <w:rsid w:val="003965AC"/>
    <w:rsid w:val="003A379F"/>
    <w:rsid w:val="003A49E0"/>
    <w:rsid w:val="003A607B"/>
    <w:rsid w:val="003B0027"/>
    <w:rsid w:val="003B0DD2"/>
    <w:rsid w:val="003B78D4"/>
    <w:rsid w:val="003C0638"/>
    <w:rsid w:val="003C1A2B"/>
    <w:rsid w:val="003D3046"/>
    <w:rsid w:val="003D51B5"/>
    <w:rsid w:val="003E3DE1"/>
    <w:rsid w:val="003E484B"/>
    <w:rsid w:val="003F0EED"/>
    <w:rsid w:val="003F3651"/>
    <w:rsid w:val="00401E43"/>
    <w:rsid w:val="00406021"/>
    <w:rsid w:val="004076BD"/>
    <w:rsid w:val="00420143"/>
    <w:rsid w:val="00425833"/>
    <w:rsid w:val="00435E36"/>
    <w:rsid w:val="00436584"/>
    <w:rsid w:val="00441294"/>
    <w:rsid w:val="004420D5"/>
    <w:rsid w:val="00452049"/>
    <w:rsid w:val="004543CF"/>
    <w:rsid w:val="00460239"/>
    <w:rsid w:val="00464885"/>
    <w:rsid w:val="004718D3"/>
    <w:rsid w:val="00471CD3"/>
    <w:rsid w:val="0047367B"/>
    <w:rsid w:val="00476B62"/>
    <w:rsid w:val="00483D4D"/>
    <w:rsid w:val="00487EE7"/>
    <w:rsid w:val="004918CF"/>
    <w:rsid w:val="004A7CEB"/>
    <w:rsid w:val="004B2574"/>
    <w:rsid w:val="004B4E65"/>
    <w:rsid w:val="004C23C9"/>
    <w:rsid w:val="004D3101"/>
    <w:rsid w:val="004D448B"/>
    <w:rsid w:val="004D60C6"/>
    <w:rsid w:val="004E0679"/>
    <w:rsid w:val="004E2EEE"/>
    <w:rsid w:val="004E482E"/>
    <w:rsid w:val="004F2300"/>
    <w:rsid w:val="005015D5"/>
    <w:rsid w:val="0050289B"/>
    <w:rsid w:val="005047C6"/>
    <w:rsid w:val="00504EB7"/>
    <w:rsid w:val="00506D7D"/>
    <w:rsid w:val="00513B07"/>
    <w:rsid w:val="005152DB"/>
    <w:rsid w:val="00524DA8"/>
    <w:rsid w:val="005261D8"/>
    <w:rsid w:val="005372C3"/>
    <w:rsid w:val="0053787C"/>
    <w:rsid w:val="005400F4"/>
    <w:rsid w:val="0054302B"/>
    <w:rsid w:val="0054766F"/>
    <w:rsid w:val="00552E4D"/>
    <w:rsid w:val="00556BAB"/>
    <w:rsid w:val="00557965"/>
    <w:rsid w:val="00561F81"/>
    <w:rsid w:val="00563811"/>
    <w:rsid w:val="00565686"/>
    <w:rsid w:val="00570854"/>
    <w:rsid w:val="0057351C"/>
    <w:rsid w:val="0057462C"/>
    <w:rsid w:val="0057514A"/>
    <w:rsid w:val="0057583B"/>
    <w:rsid w:val="005907DA"/>
    <w:rsid w:val="005919C9"/>
    <w:rsid w:val="0059413C"/>
    <w:rsid w:val="005973F3"/>
    <w:rsid w:val="0059750B"/>
    <w:rsid w:val="005A0E5D"/>
    <w:rsid w:val="005A3EF4"/>
    <w:rsid w:val="005B08B5"/>
    <w:rsid w:val="005B1419"/>
    <w:rsid w:val="005B6D37"/>
    <w:rsid w:val="005D0C92"/>
    <w:rsid w:val="005D37D4"/>
    <w:rsid w:val="005F7904"/>
    <w:rsid w:val="0060180C"/>
    <w:rsid w:val="00601925"/>
    <w:rsid w:val="00604663"/>
    <w:rsid w:val="0060703B"/>
    <w:rsid w:val="006116C7"/>
    <w:rsid w:val="00614D16"/>
    <w:rsid w:val="0061713D"/>
    <w:rsid w:val="00621206"/>
    <w:rsid w:val="00623976"/>
    <w:rsid w:val="0062626F"/>
    <w:rsid w:val="006358CA"/>
    <w:rsid w:val="0064443D"/>
    <w:rsid w:val="00645CC1"/>
    <w:rsid w:val="00653CC7"/>
    <w:rsid w:val="006574FE"/>
    <w:rsid w:val="00675171"/>
    <w:rsid w:val="006777E0"/>
    <w:rsid w:val="00681702"/>
    <w:rsid w:val="006875B5"/>
    <w:rsid w:val="006A314E"/>
    <w:rsid w:val="006C1F83"/>
    <w:rsid w:val="006C7512"/>
    <w:rsid w:val="006D4BFB"/>
    <w:rsid w:val="006E290E"/>
    <w:rsid w:val="006E6CB1"/>
    <w:rsid w:val="006E6F74"/>
    <w:rsid w:val="006F1BFE"/>
    <w:rsid w:val="006F2C82"/>
    <w:rsid w:val="00711F1F"/>
    <w:rsid w:val="0072175F"/>
    <w:rsid w:val="007221FB"/>
    <w:rsid w:val="00723B28"/>
    <w:rsid w:val="007261AA"/>
    <w:rsid w:val="007271DF"/>
    <w:rsid w:val="00735A94"/>
    <w:rsid w:val="00737581"/>
    <w:rsid w:val="007429B9"/>
    <w:rsid w:val="007468CC"/>
    <w:rsid w:val="007548C7"/>
    <w:rsid w:val="00756406"/>
    <w:rsid w:val="00756DA0"/>
    <w:rsid w:val="00757BD1"/>
    <w:rsid w:val="00763308"/>
    <w:rsid w:val="00764240"/>
    <w:rsid w:val="00766662"/>
    <w:rsid w:val="00770198"/>
    <w:rsid w:val="00771C71"/>
    <w:rsid w:val="007728C9"/>
    <w:rsid w:val="007903FE"/>
    <w:rsid w:val="00790EB4"/>
    <w:rsid w:val="007A023B"/>
    <w:rsid w:val="007A0748"/>
    <w:rsid w:val="007A7D72"/>
    <w:rsid w:val="007B1591"/>
    <w:rsid w:val="007B3E54"/>
    <w:rsid w:val="007B68DC"/>
    <w:rsid w:val="007B76CD"/>
    <w:rsid w:val="007C0CC0"/>
    <w:rsid w:val="007C3F2B"/>
    <w:rsid w:val="007C6531"/>
    <w:rsid w:val="007C6C19"/>
    <w:rsid w:val="007D7A8C"/>
    <w:rsid w:val="007E5A18"/>
    <w:rsid w:val="007E7111"/>
    <w:rsid w:val="007F47DC"/>
    <w:rsid w:val="007F53F8"/>
    <w:rsid w:val="007F5A20"/>
    <w:rsid w:val="00816E8B"/>
    <w:rsid w:val="0082215B"/>
    <w:rsid w:val="00824E15"/>
    <w:rsid w:val="00830A5E"/>
    <w:rsid w:val="008320AE"/>
    <w:rsid w:val="0083428C"/>
    <w:rsid w:val="00835EC1"/>
    <w:rsid w:val="00843EEF"/>
    <w:rsid w:val="008455D7"/>
    <w:rsid w:val="00847437"/>
    <w:rsid w:val="00851DB0"/>
    <w:rsid w:val="0085217E"/>
    <w:rsid w:val="008546C2"/>
    <w:rsid w:val="00855835"/>
    <w:rsid w:val="008558AD"/>
    <w:rsid w:val="00855F29"/>
    <w:rsid w:val="00860417"/>
    <w:rsid w:val="00860EB2"/>
    <w:rsid w:val="00865D69"/>
    <w:rsid w:val="00885F66"/>
    <w:rsid w:val="00887E22"/>
    <w:rsid w:val="008940E3"/>
    <w:rsid w:val="008B3595"/>
    <w:rsid w:val="008C6C8B"/>
    <w:rsid w:val="008C7782"/>
    <w:rsid w:val="008D0AC6"/>
    <w:rsid w:val="008D31E1"/>
    <w:rsid w:val="008D3412"/>
    <w:rsid w:val="008D4F9B"/>
    <w:rsid w:val="008D6DCE"/>
    <w:rsid w:val="008E30DF"/>
    <w:rsid w:val="008F2779"/>
    <w:rsid w:val="008F4815"/>
    <w:rsid w:val="008F49B0"/>
    <w:rsid w:val="008F56E6"/>
    <w:rsid w:val="00900293"/>
    <w:rsid w:val="00904C85"/>
    <w:rsid w:val="009072E9"/>
    <w:rsid w:val="009103CB"/>
    <w:rsid w:val="00910850"/>
    <w:rsid w:val="00923883"/>
    <w:rsid w:val="009247EC"/>
    <w:rsid w:val="00925B64"/>
    <w:rsid w:val="00925D7E"/>
    <w:rsid w:val="00932B98"/>
    <w:rsid w:val="00933F7E"/>
    <w:rsid w:val="0093748A"/>
    <w:rsid w:val="00940EDD"/>
    <w:rsid w:val="00943E2E"/>
    <w:rsid w:val="00945FF8"/>
    <w:rsid w:val="00963A7D"/>
    <w:rsid w:val="00964362"/>
    <w:rsid w:val="00971308"/>
    <w:rsid w:val="0097177C"/>
    <w:rsid w:val="009723C0"/>
    <w:rsid w:val="00973607"/>
    <w:rsid w:val="009765BA"/>
    <w:rsid w:val="00982456"/>
    <w:rsid w:val="00986C07"/>
    <w:rsid w:val="00990248"/>
    <w:rsid w:val="00991B54"/>
    <w:rsid w:val="009943D8"/>
    <w:rsid w:val="009A21A0"/>
    <w:rsid w:val="009A66EB"/>
    <w:rsid w:val="009B21C2"/>
    <w:rsid w:val="009B292C"/>
    <w:rsid w:val="009B43AE"/>
    <w:rsid w:val="009B65AB"/>
    <w:rsid w:val="009C09B4"/>
    <w:rsid w:val="009C4C55"/>
    <w:rsid w:val="009C63E9"/>
    <w:rsid w:val="009C6573"/>
    <w:rsid w:val="009D69A8"/>
    <w:rsid w:val="009E1B43"/>
    <w:rsid w:val="009E3DC6"/>
    <w:rsid w:val="009E4E96"/>
    <w:rsid w:val="009E79DE"/>
    <w:rsid w:val="009F2AD5"/>
    <w:rsid w:val="009F3FF6"/>
    <w:rsid w:val="00A02BAE"/>
    <w:rsid w:val="00A0371B"/>
    <w:rsid w:val="00A1335B"/>
    <w:rsid w:val="00A13A4B"/>
    <w:rsid w:val="00A13A98"/>
    <w:rsid w:val="00A22719"/>
    <w:rsid w:val="00A2509D"/>
    <w:rsid w:val="00A2518E"/>
    <w:rsid w:val="00A27BC8"/>
    <w:rsid w:val="00A30C0D"/>
    <w:rsid w:val="00A3210D"/>
    <w:rsid w:val="00A3294D"/>
    <w:rsid w:val="00A34204"/>
    <w:rsid w:val="00A36C79"/>
    <w:rsid w:val="00A37A33"/>
    <w:rsid w:val="00A41A4F"/>
    <w:rsid w:val="00A4268E"/>
    <w:rsid w:val="00A47483"/>
    <w:rsid w:val="00A50485"/>
    <w:rsid w:val="00A538D8"/>
    <w:rsid w:val="00A615EA"/>
    <w:rsid w:val="00A64B80"/>
    <w:rsid w:val="00A70664"/>
    <w:rsid w:val="00A74104"/>
    <w:rsid w:val="00A75804"/>
    <w:rsid w:val="00A820D2"/>
    <w:rsid w:val="00A86BA4"/>
    <w:rsid w:val="00A876B0"/>
    <w:rsid w:val="00A93E2A"/>
    <w:rsid w:val="00A94529"/>
    <w:rsid w:val="00A95C93"/>
    <w:rsid w:val="00A96F6C"/>
    <w:rsid w:val="00AA6825"/>
    <w:rsid w:val="00AA6A96"/>
    <w:rsid w:val="00AB3A7B"/>
    <w:rsid w:val="00AB7069"/>
    <w:rsid w:val="00AC765C"/>
    <w:rsid w:val="00AD0D0E"/>
    <w:rsid w:val="00AE1E91"/>
    <w:rsid w:val="00AF65F0"/>
    <w:rsid w:val="00AF6DF7"/>
    <w:rsid w:val="00B02750"/>
    <w:rsid w:val="00B031AC"/>
    <w:rsid w:val="00B03E82"/>
    <w:rsid w:val="00B12BDA"/>
    <w:rsid w:val="00B2329B"/>
    <w:rsid w:val="00B36B41"/>
    <w:rsid w:val="00B378F5"/>
    <w:rsid w:val="00B37FCB"/>
    <w:rsid w:val="00B41A46"/>
    <w:rsid w:val="00B428CE"/>
    <w:rsid w:val="00B46B7D"/>
    <w:rsid w:val="00B46EAB"/>
    <w:rsid w:val="00B47E45"/>
    <w:rsid w:val="00B522BB"/>
    <w:rsid w:val="00B53865"/>
    <w:rsid w:val="00B63EE8"/>
    <w:rsid w:val="00B64435"/>
    <w:rsid w:val="00B8494D"/>
    <w:rsid w:val="00B973BB"/>
    <w:rsid w:val="00BB5952"/>
    <w:rsid w:val="00BB776D"/>
    <w:rsid w:val="00BC0B1A"/>
    <w:rsid w:val="00BC5366"/>
    <w:rsid w:val="00BC74D7"/>
    <w:rsid w:val="00BD16AD"/>
    <w:rsid w:val="00BD6059"/>
    <w:rsid w:val="00BE07FE"/>
    <w:rsid w:val="00BE2CC5"/>
    <w:rsid w:val="00BF4C60"/>
    <w:rsid w:val="00BF5BFB"/>
    <w:rsid w:val="00C1090C"/>
    <w:rsid w:val="00C132B2"/>
    <w:rsid w:val="00C20DE8"/>
    <w:rsid w:val="00C21F2E"/>
    <w:rsid w:val="00C2740E"/>
    <w:rsid w:val="00C306E7"/>
    <w:rsid w:val="00C31A7B"/>
    <w:rsid w:val="00C32374"/>
    <w:rsid w:val="00C329F5"/>
    <w:rsid w:val="00C339A8"/>
    <w:rsid w:val="00C44984"/>
    <w:rsid w:val="00C44C7F"/>
    <w:rsid w:val="00C4590B"/>
    <w:rsid w:val="00C5468B"/>
    <w:rsid w:val="00C54CED"/>
    <w:rsid w:val="00C63468"/>
    <w:rsid w:val="00C67081"/>
    <w:rsid w:val="00C73DBC"/>
    <w:rsid w:val="00C74FC3"/>
    <w:rsid w:val="00C8000F"/>
    <w:rsid w:val="00C8006B"/>
    <w:rsid w:val="00C82AD5"/>
    <w:rsid w:val="00C82CD4"/>
    <w:rsid w:val="00C91943"/>
    <w:rsid w:val="00C93662"/>
    <w:rsid w:val="00CA3C0F"/>
    <w:rsid w:val="00CB452E"/>
    <w:rsid w:val="00CB78D0"/>
    <w:rsid w:val="00CC12E2"/>
    <w:rsid w:val="00CC2FEB"/>
    <w:rsid w:val="00CC5A13"/>
    <w:rsid w:val="00CC6189"/>
    <w:rsid w:val="00CD2B27"/>
    <w:rsid w:val="00CD7F8D"/>
    <w:rsid w:val="00CE1966"/>
    <w:rsid w:val="00CE2D16"/>
    <w:rsid w:val="00CE2ED8"/>
    <w:rsid w:val="00CE5544"/>
    <w:rsid w:val="00CF16FD"/>
    <w:rsid w:val="00CF37F6"/>
    <w:rsid w:val="00CF456F"/>
    <w:rsid w:val="00D02C1B"/>
    <w:rsid w:val="00D04BD4"/>
    <w:rsid w:val="00D06E41"/>
    <w:rsid w:val="00D119FB"/>
    <w:rsid w:val="00D20F5E"/>
    <w:rsid w:val="00D213A8"/>
    <w:rsid w:val="00D26E87"/>
    <w:rsid w:val="00D2748B"/>
    <w:rsid w:val="00D30ADD"/>
    <w:rsid w:val="00D33C46"/>
    <w:rsid w:val="00D40E47"/>
    <w:rsid w:val="00D469C0"/>
    <w:rsid w:val="00D53A0A"/>
    <w:rsid w:val="00D60720"/>
    <w:rsid w:val="00D621B8"/>
    <w:rsid w:val="00D63D5C"/>
    <w:rsid w:val="00D675FC"/>
    <w:rsid w:val="00D76615"/>
    <w:rsid w:val="00D76BF6"/>
    <w:rsid w:val="00D771DD"/>
    <w:rsid w:val="00D778F9"/>
    <w:rsid w:val="00D84455"/>
    <w:rsid w:val="00D85AA7"/>
    <w:rsid w:val="00D870F0"/>
    <w:rsid w:val="00D94E34"/>
    <w:rsid w:val="00D97BCC"/>
    <w:rsid w:val="00D97EC0"/>
    <w:rsid w:val="00DA74B2"/>
    <w:rsid w:val="00DA7768"/>
    <w:rsid w:val="00DB0DEB"/>
    <w:rsid w:val="00DB32AE"/>
    <w:rsid w:val="00DB5841"/>
    <w:rsid w:val="00DB7255"/>
    <w:rsid w:val="00DC1F74"/>
    <w:rsid w:val="00DC35D8"/>
    <w:rsid w:val="00DC3DED"/>
    <w:rsid w:val="00DC72A7"/>
    <w:rsid w:val="00DC79F4"/>
    <w:rsid w:val="00DD207D"/>
    <w:rsid w:val="00DE7344"/>
    <w:rsid w:val="00DF3AF8"/>
    <w:rsid w:val="00E03EDD"/>
    <w:rsid w:val="00E117C1"/>
    <w:rsid w:val="00E264BB"/>
    <w:rsid w:val="00E41CB2"/>
    <w:rsid w:val="00E453BD"/>
    <w:rsid w:val="00E514FD"/>
    <w:rsid w:val="00E5784F"/>
    <w:rsid w:val="00E62F08"/>
    <w:rsid w:val="00E819D0"/>
    <w:rsid w:val="00E82A0D"/>
    <w:rsid w:val="00E83793"/>
    <w:rsid w:val="00E85DB8"/>
    <w:rsid w:val="00E8615C"/>
    <w:rsid w:val="00E87A9F"/>
    <w:rsid w:val="00E93C2A"/>
    <w:rsid w:val="00E93C7C"/>
    <w:rsid w:val="00E949E6"/>
    <w:rsid w:val="00E97DE2"/>
    <w:rsid w:val="00EA6934"/>
    <w:rsid w:val="00EA7B8B"/>
    <w:rsid w:val="00EB03C7"/>
    <w:rsid w:val="00EB05B4"/>
    <w:rsid w:val="00EB3D28"/>
    <w:rsid w:val="00EB7FB1"/>
    <w:rsid w:val="00EC3976"/>
    <w:rsid w:val="00EC7227"/>
    <w:rsid w:val="00ED0284"/>
    <w:rsid w:val="00ED0292"/>
    <w:rsid w:val="00ED054B"/>
    <w:rsid w:val="00EE2937"/>
    <w:rsid w:val="00EE3D28"/>
    <w:rsid w:val="00EE4C9E"/>
    <w:rsid w:val="00EE58B3"/>
    <w:rsid w:val="00EF1C1F"/>
    <w:rsid w:val="00EF4508"/>
    <w:rsid w:val="00F005A4"/>
    <w:rsid w:val="00F03526"/>
    <w:rsid w:val="00F05DCF"/>
    <w:rsid w:val="00F06461"/>
    <w:rsid w:val="00F30F91"/>
    <w:rsid w:val="00F32671"/>
    <w:rsid w:val="00F4416A"/>
    <w:rsid w:val="00F449B1"/>
    <w:rsid w:val="00F5514A"/>
    <w:rsid w:val="00F5554E"/>
    <w:rsid w:val="00F61C79"/>
    <w:rsid w:val="00F65610"/>
    <w:rsid w:val="00F7212E"/>
    <w:rsid w:val="00F72810"/>
    <w:rsid w:val="00F73368"/>
    <w:rsid w:val="00F805BA"/>
    <w:rsid w:val="00F806B5"/>
    <w:rsid w:val="00F80784"/>
    <w:rsid w:val="00F81662"/>
    <w:rsid w:val="00FB3FD6"/>
    <w:rsid w:val="00FC485B"/>
    <w:rsid w:val="00FD0380"/>
    <w:rsid w:val="00FD78F7"/>
    <w:rsid w:val="00FE7BB2"/>
    <w:rsid w:val="00FF622C"/>
    <w:rsid w:val="00FF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DFC0"/>
  <w15:chartTrackingRefBased/>
  <w15:docId w15:val="{D7A0F371-FECC-1A47-AC80-68DAB582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0F"/>
    <w:pPr>
      <w:spacing w:after="160" w:line="259" w:lineRule="auto"/>
    </w:pPr>
    <w:rPr>
      <w:rFonts w:eastAsiaTheme="minorEastAsia"/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16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7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7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0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ADD"/>
    <w:pPr>
      <w:spacing w:after="0" w:line="240" w:lineRule="auto"/>
    </w:pPr>
    <w:rPr>
      <w:rFonts w:eastAsia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A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A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4D33"/>
  </w:style>
  <w:style w:type="paragraph" w:styleId="Header">
    <w:name w:val="header"/>
    <w:basedOn w:val="Normal"/>
    <w:link w:val="HeaderChar"/>
    <w:uiPriority w:val="99"/>
    <w:unhideWhenUsed/>
    <w:rsid w:val="00F72810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F72810"/>
  </w:style>
  <w:style w:type="paragraph" w:styleId="Footer">
    <w:name w:val="footer"/>
    <w:basedOn w:val="Normal"/>
    <w:link w:val="FooterChar"/>
    <w:uiPriority w:val="99"/>
    <w:unhideWhenUsed/>
    <w:rsid w:val="00F72810"/>
    <w:pPr>
      <w:tabs>
        <w:tab w:val="center" w:pos="4513"/>
        <w:tab w:val="right" w:pos="9026"/>
      </w:tabs>
      <w:spacing w:after="0" w:line="240" w:lineRule="auto"/>
    </w:pPr>
    <w:rPr>
      <w:rFonts w:eastAsiaTheme="minorHAnsi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F72810"/>
  </w:style>
  <w:style w:type="character" w:customStyle="1" w:styleId="jlqj4b">
    <w:name w:val="jlqj4b"/>
    <w:basedOn w:val="DefaultParagraphFont"/>
    <w:rsid w:val="00226D5A"/>
  </w:style>
  <w:style w:type="paragraph" w:styleId="ListParagraph">
    <w:name w:val="List Paragraph"/>
    <w:basedOn w:val="Normal"/>
    <w:uiPriority w:val="34"/>
    <w:qFormat/>
    <w:rsid w:val="00CC5A13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4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1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81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9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9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36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5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2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76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6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6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7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5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2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6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6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4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3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8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0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1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2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1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33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28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13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23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0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0EB8D0-02B6-8045-8DB3-B91C35084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7</Pages>
  <Words>4588</Words>
  <Characters>26154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145</cp:revision>
  <dcterms:created xsi:type="dcterms:W3CDTF">2021-06-28T08:45:00Z</dcterms:created>
  <dcterms:modified xsi:type="dcterms:W3CDTF">2022-06-20T22:38:00Z</dcterms:modified>
</cp:coreProperties>
</file>